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EC6" w:rsidRDefault="008F6EC6" w:rsidP="008F6EC6">
      <w:pPr>
        <w:spacing w:after="0" w:line="240" w:lineRule="auto"/>
        <w:jc w:val="center"/>
        <w:rPr>
          <w:rFonts w:asciiTheme="minorBidi" w:hAnsiTheme="minorBidi"/>
          <w:sz w:val="28"/>
          <w:szCs w:val="28"/>
        </w:rPr>
      </w:pPr>
      <w:proofErr w:type="gramStart"/>
      <w:r w:rsidRPr="00ED4415">
        <w:rPr>
          <w:rFonts w:asciiTheme="minorBidi" w:hAnsiTheme="minorBidi"/>
          <w:sz w:val="28"/>
          <w:szCs w:val="28"/>
        </w:rPr>
        <w:t>Health Rights Knowledge among Medical School Students at King Abdulaziz University, Jeddah, Saudi Arabia.</w:t>
      </w:r>
      <w:proofErr w:type="gramEnd"/>
    </w:p>
    <w:p w:rsidR="00ED4415" w:rsidRDefault="00ED4415" w:rsidP="00ED4415">
      <w:pPr>
        <w:spacing w:after="0" w:line="240" w:lineRule="auto"/>
        <w:jc w:val="center"/>
        <w:rPr>
          <w:rFonts w:asciiTheme="minorBidi" w:hAnsiTheme="minorBidi"/>
          <w:color w:val="FF0000"/>
        </w:rPr>
      </w:pPr>
    </w:p>
    <w:p w:rsidR="008F3E4E" w:rsidRPr="005669E3" w:rsidRDefault="00ED4415" w:rsidP="008F3E4E">
      <w:pPr>
        <w:spacing w:after="0" w:line="24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Dear </w:t>
      </w:r>
      <w:r w:rsidR="00915F36">
        <w:rPr>
          <w:rFonts w:asciiTheme="minorBidi" w:hAnsiTheme="minorBidi"/>
        </w:rPr>
        <w:t>student,</w:t>
      </w:r>
      <w:r>
        <w:rPr>
          <w:rFonts w:asciiTheme="minorBidi" w:hAnsiTheme="minorBidi"/>
        </w:rPr>
        <w:t xml:space="preserve"> kindly fill the questionnaire</w:t>
      </w:r>
      <w:r w:rsidR="004E2112">
        <w:rPr>
          <w:rFonts w:asciiTheme="minorBidi" w:hAnsiTheme="minorBidi"/>
        </w:rPr>
        <w:t>,</w:t>
      </w:r>
      <w:r>
        <w:rPr>
          <w:rFonts w:asciiTheme="minorBidi" w:hAnsiTheme="minorBidi"/>
        </w:rPr>
        <w:t xml:space="preserve"> the objective of this is to assess your current knowledge about health rights in Saudi Arabia.</w:t>
      </w:r>
      <w:r w:rsidR="00F4436A">
        <w:rPr>
          <w:rFonts w:asciiTheme="minorBidi" w:hAnsiTheme="minorBidi"/>
        </w:rPr>
        <w:t xml:space="preserve"> </w:t>
      </w:r>
      <w:r w:rsidR="008F3E4E" w:rsidRPr="005669E3">
        <w:rPr>
          <w:rFonts w:asciiTheme="minorBidi" w:hAnsiTheme="minorBidi"/>
        </w:rPr>
        <w:t>The survey will take only a few minutes to complete. All your answers will be kept private and anonymous. Nobody will be able to identify your answers.</w:t>
      </w:r>
    </w:p>
    <w:p w:rsidR="0049226D" w:rsidRDefault="0049226D" w:rsidP="00CD36F8">
      <w:pPr>
        <w:spacing w:after="0" w:line="240" w:lineRule="auto"/>
        <w:jc w:val="both"/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11070" w:type="dxa"/>
        <w:tblInd w:w="-72" w:type="dxa"/>
        <w:tblLayout w:type="fixed"/>
        <w:tblLook w:val="04A0"/>
      </w:tblPr>
      <w:tblGrid>
        <w:gridCol w:w="592"/>
        <w:gridCol w:w="1321"/>
        <w:gridCol w:w="2121"/>
        <w:gridCol w:w="1094"/>
        <w:gridCol w:w="720"/>
        <w:gridCol w:w="1257"/>
        <w:gridCol w:w="1623"/>
        <w:gridCol w:w="483"/>
        <w:gridCol w:w="147"/>
        <w:gridCol w:w="540"/>
        <w:gridCol w:w="1172"/>
      </w:tblGrid>
      <w:tr w:rsidR="0049226D" w:rsidRPr="003A3ECE" w:rsidTr="00DC516B">
        <w:tc>
          <w:tcPr>
            <w:tcW w:w="11070" w:type="dxa"/>
            <w:gridSpan w:val="11"/>
            <w:shd w:val="clear" w:color="auto" w:fill="BFBFBF" w:themeFill="background1" w:themeFillShade="BF"/>
          </w:tcPr>
          <w:p w:rsidR="0049226D" w:rsidRPr="003A3ECE" w:rsidRDefault="0049226D" w:rsidP="00A73D4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EMOGRAPHIC DATA</w:t>
            </w:r>
          </w:p>
        </w:tc>
      </w:tr>
      <w:tr w:rsidR="004561D9" w:rsidRPr="003E1420" w:rsidTr="008F3E4E">
        <w:tc>
          <w:tcPr>
            <w:tcW w:w="1913" w:type="dxa"/>
            <w:gridSpan w:val="2"/>
          </w:tcPr>
          <w:p w:rsidR="004561D9" w:rsidRPr="003E1420" w:rsidRDefault="004561D9" w:rsidP="00A73D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me</w:t>
            </w:r>
          </w:p>
        </w:tc>
        <w:tc>
          <w:tcPr>
            <w:tcW w:w="3215" w:type="dxa"/>
            <w:gridSpan w:val="2"/>
          </w:tcPr>
          <w:p w:rsidR="004561D9" w:rsidRPr="003E1420" w:rsidRDefault="004561D9" w:rsidP="00A73D46">
            <w:pPr>
              <w:rPr>
                <w:rFonts w:asciiTheme="minorBidi" w:hAnsiTheme="minorBidi"/>
              </w:rPr>
            </w:pPr>
          </w:p>
        </w:tc>
        <w:tc>
          <w:tcPr>
            <w:tcW w:w="720" w:type="dxa"/>
          </w:tcPr>
          <w:p w:rsidR="004561D9" w:rsidRPr="003E1420" w:rsidRDefault="004561D9" w:rsidP="00A73D46">
            <w:pPr>
              <w:rPr>
                <w:rFonts w:asciiTheme="minorBidi" w:hAnsiTheme="minorBidi"/>
              </w:rPr>
            </w:pPr>
            <w:r w:rsidRPr="003A3ECE">
              <w:rPr>
                <w:rFonts w:asciiTheme="minorBidi" w:hAnsiTheme="minorBidi"/>
              </w:rPr>
              <w:t>Age</w:t>
            </w:r>
          </w:p>
        </w:tc>
        <w:tc>
          <w:tcPr>
            <w:tcW w:w="1257" w:type="dxa"/>
          </w:tcPr>
          <w:p w:rsidR="004561D9" w:rsidRPr="003E1420" w:rsidRDefault="004561D9" w:rsidP="00A73D46">
            <w:pPr>
              <w:rPr>
                <w:rFonts w:asciiTheme="minorBidi" w:hAnsiTheme="minorBidi"/>
              </w:rPr>
            </w:pPr>
          </w:p>
        </w:tc>
        <w:tc>
          <w:tcPr>
            <w:tcW w:w="2106" w:type="dxa"/>
            <w:gridSpan w:val="2"/>
          </w:tcPr>
          <w:p w:rsidR="004561D9" w:rsidRPr="003E1420" w:rsidRDefault="004561D9" w:rsidP="00A73D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sym w:font="Wingdings" w:char="F06F"/>
            </w:r>
            <w:r>
              <w:rPr>
                <w:rFonts w:asciiTheme="minorBidi" w:hAnsiTheme="minorBidi"/>
              </w:rPr>
              <w:t xml:space="preserve"> Male</w:t>
            </w:r>
          </w:p>
        </w:tc>
        <w:tc>
          <w:tcPr>
            <w:tcW w:w="1859" w:type="dxa"/>
            <w:gridSpan w:val="3"/>
          </w:tcPr>
          <w:p w:rsidR="004561D9" w:rsidRPr="003E1420" w:rsidRDefault="004561D9" w:rsidP="00A73D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sym w:font="Wingdings" w:char="F06F"/>
            </w:r>
            <w:r>
              <w:rPr>
                <w:rFonts w:asciiTheme="minorBidi" w:hAnsiTheme="minorBidi"/>
              </w:rPr>
              <w:t xml:space="preserve"> Female</w:t>
            </w:r>
          </w:p>
        </w:tc>
      </w:tr>
      <w:tr w:rsidR="0049226D" w:rsidRPr="003E1420" w:rsidTr="008F6EC6">
        <w:tc>
          <w:tcPr>
            <w:tcW w:w="1913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9226D" w:rsidRPr="003E1420" w:rsidRDefault="0049226D" w:rsidP="00A73D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tionality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9226D" w:rsidRPr="003E1420" w:rsidRDefault="0049226D" w:rsidP="00A73D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sym w:font="Wingdings" w:char="F06F"/>
            </w:r>
            <w:r>
              <w:rPr>
                <w:rFonts w:asciiTheme="minorBidi" w:hAnsiTheme="minorBidi"/>
              </w:rPr>
              <w:t xml:space="preserve"> Saudi</w:t>
            </w:r>
          </w:p>
        </w:tc>
        <w:tc>
          <w:tcPr>
            <w:tcW w:w="7036" w:type="dxa"/>
            <w:gridSpan w:val="8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9226D" w:rsidRPr="003E1420" w:rsidRDefault="0049226D" w:rsidP="00A73D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sym w:font="Wingdings" w:char="F06F"/>
            </w:r>
            <w:r>
              <w:rPr>
                <w:rFonts w:asciiTheme="minorBidi" w:hAnsiTheme="minorBidi"/>
              </w:rPr>
              <w:t xml:space="preserve"> Non-Saudi</w:t>
            </w:r>
          </w:p>
        </w:tc>
      </w:tr>
      <w:tr w:rsidR="005669E3" w:rsidRPr="005669E3" w:rsidTr="008F3E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69E3" w:rsidRPr="005669E3" w:rsidRDefault="005669E3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669E3" w:rsidRPr="005669E3" w:rsidRDefault="0055480C" w:rsidP="003C697B">
            <w:pPr>
              <w:spacing w:line="276" w:lineRule="auto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GENERAL 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69E3" w:rsidRPr="005669E3" w:rsidRDefault="005669E3" w:rsidP="00235A4A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5669E3">
              <w:rPr>
                <w:rFonts w:asciiTheme="minorBidi" w:hAnsiTheme="minorBidi"/>
              </w:rPr>
              <w:t>Yes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69E3" w:rsidRPr="005669E3" w:rsidRDefault="005669E3" w:rsidP="00235A4A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5669E3">
              <w:rPr>
                <w:rFonts w:asciiTheme="minorBidi" w:hAnsiTheme="minorBidi"/>
              </w:rPr>
              <w:t>No</w:t>
            </w:r>
          </w:p>
        </w:tc>
        <w:tc>
          <w:tcPr>
            <w:tcW w:w="11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69E3" w:rsidRPr="00235A4A" w:rsidRDefault="005669E3" w:rsidP="00235A4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35A4A">
              <w:rPr>
                <w:rFonts w:asciiTheme="minorBidi" w:hAnsiTheme="minorBidi"/>
                <w:sz w:val="18"/>
                <w:szCs w:val="18"/>
              </w:rPr>
              <w:t>Don’t know</w:t>
            </w:r>
          </w:p>
        </w:tc>
      </w:tr>
      <w:tr w:rsidR="00C60E9E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BFBFBF" w:themeFill="background1" w:themeFillShade="BF"/>
          </w:tcPr>
          <w:p w:rsidR="00C60E9E" w:rsidRPr="005669E3" w:rsidRDefault="008F3E4E" w:rsidP="0055480C">
            <w:pPr>
              <w:spacing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</w:t>
            </w:r>
            <w:r w:rsidR="00C60E9E">
              <w:rPr>
                <w:rFonts w:asciiTheme="minorBidi" w:hAnsiTheme="minorBidi"/>
              </w:rPr>
              <w:t>.</w:t>
            </w:r>
          </w:p>
        </w:tc>
        <w:tc>
          <w:tcPr>
            <w:tcW w:w="8136" w:type="dxa"/>
            <w:gridSpan w:val="6"/>
            <w:shd w:val="clear" w:color="auto" w:fill="BFBFBF" w:themeFill="background1" w:themeFillShade="BF"/>
          </w:tcPr>
          <w:p w:rsidR="00C60E9E" w:rsidRPr="005669E3" w:rsidRDefault="008F3E4E" w:rsidP="003C697B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</w:t>
            </w:r>
            <w:r w:rsidR="00C60E9E">
              <w:rPr>
                <w:rFonts w:asciiTheme="minorBidi" w:hAnsiTheme="minorBidi"/>
              </w:rPr>
              <w:t>o they require a male guardian to: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</w:p>
        </w:tc>
        <w:tc>
          <w:tcPr>
            <w:tcW w:w="540" w:type="dxa"/>
            <w:shd w:val="clear" w:color="auto" w:fill="BFBFBF" w:themeFill="background1" w:themeFillShade="BF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</w:p>
        </w:tc>
        <w:tc>
          <w:tcPr>
            <w:tcW w:w="1172" w:type="dxa"/>
            <w:shd w:val="clear" w:color="auto" w:fill="BFBFBF" w:themeFill="background1" w:themeFillShade="BF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</w:p>
        </w:tc>
      </w:tr>
      <w:tr w:rsidR="00C60E9E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auto"/>
            <w:vAlign w:val="center"/>
          </w:tcPr>
          <w:p w:rsidR="00C60E9E" w:rsidRPr="005669E3" w:rsidRDefault="00C60E9E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shd w:val="clear" w:color="auto" w:fill="auto"/>
          </w:tcPr>
          <w:p w:rsidR="00C60E9E" w:rsidRPr="00F24E80" w:rsidRDefault="00F24E80" w:rsidP="003C69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Obtain admission to a hospital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C60E9E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BFBFBF" w:themeFill="background1" w:themeFillShade="BF"/>
            <w:vAlign w:val="center"/>
          </w:tcPr>
          <w:p w:rsidR="00C60E9E" w:rsidRPr="005669E3" w:rsidRDefault="00C60E9E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shd w:val="clear" w:color="auto" w:fill="BFBFBF" w:themeFill="background1" w:themeFillShade="BF"/>
          </w:tcPr>
          <w:p w:rsidR="00C60E9E" w:rsidRPr="00A004DD" w:rsidRDefault="00A004DD" w:rsidP="003C69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e discharged from the hospital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BFBFBF" w:themeFill="background1" w:themeFillShade="BF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BFBFBF" w:themeFill="background1" w:themeFillShade="BF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C60E9E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auto"/>
            <w:vAlign w:val="center"/>
          </w:tcPr>
          <w:p w:rsidR="00C60E9E" w:rsidRPr="005669E3" w:rsidRDefault="00C60E9E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shd w:val="clear" w:color="auto" w:fill="auto"/>
          </w:tcPr>
          <w:p w:rsidR="00C60E9E" w:rsidRPr="00A004DD" w:rsidRDefault="00A004DD" w:rsidP="003C69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o sign consent for medical treatment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C60E9E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BFBFBF" w:themeFill="background1" w:themeFillShade="BF"/>
            <w:vAlign w:val="center"/>
          </w:tcPr>
          <w:p w:rsidR="00C60E9E" w:rsidRPr="005669E3" w:rsidRDefault="00C60E9E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shd w:val="clear" w:color="auto" w:fill="BFBFBF" w:themeFill="background1" w:themeFillShade="BF"/>
          </w:tcPr>
          <w:p w:rsidR="00C60E9E" w:rsidRPr="00A004DD" w:rsidRDefault="00A004DD" w:rsidP="003C69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o sign consent for surgery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BFBFBF" w:themeFill="background1" w:themeFillShade="BF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BFBFBF" w:themeFill="background1" w:themeFillShade="BF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C60E9E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auto"/>
            <w:vAlign w:val="center"/>
          </w:tcPr>
          <w:p w:rsidR="00C60E9E" w:rsidRPr="005669E3" w:rsidRDefault="00C60E9E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shd w:val="clear" w:color="auto" w:fill="auto"/>
          </w:tcPr>
          <w:p w:rsidR="00C60E9E" w:rsidRPr="00A004DD" w:rsidRDefault="008F3E4E" w:rsidP="003C69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an a woman consent for herself for a caesarean section?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60E9E" w:rsidRDefault="00C60E9E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A47B20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BFBFBF" w:themeFill="background1" w:themeFillShade="BF"/>
            <w:vAlign w:val="center"/>
          </w:tcPr>
          <w:p w:rsidR="00A47B20" w:rsidRPr="005669E3" w:rsidRDefault="008F3E4E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</w:t>
            </w:r>
            <w:r w:rsidR="00A47B20">
              <w:rPr>
                <w:rFonts w:asciiTheme="minorBidi" w:hAnsiTheme="minorBidi"/>
              </w:rPr>
              <w:t>.</w:t>
            </w:r>
          </w:p>
        </w:tc>
        <w:tc>
          <w:tcPr>
            <w:tcW w:w="8136" w:type="dxa"/>
            <w:gridSpan w:val="6"/>
            <w:shd w:val="clear" w:color="auto" w:fill="BFBFBF" w:themeFill="background1" w:themeFillShade="BF"/>
          </w:tcPr>
          <w:p w:rsidR="00A47B20" w:rsidRPr="005669E3" w:rsidRDefault="00A47B20" w:rsidP="003C697B">
            <w:pPr>
              <w:spacing w:line="276" w:lineRule="auto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oes the Saudi Arabian health rights law include: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  <w:vAlign w:val="center"/>
          </w:tcPr>
          <w:p w:rsidR="00A47B20" w:rsidRPr="008A2943" w:rsidRDefault="00A47B20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  <w:vAlign w:val="center"/>
          </w:tcPr>
          <w:p w:rsidR="00A47B20" w:rsidRPr="008A2943" w:rsidRDefault="00A47B20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172" w:type="dxa"/>
            <w:shd w:val="clear" w:color="auto" w:fill="BFBFBF" w:themeFill="background1" w:themeFillShade="BF"/>
            <w:vAlign w:val="center"/>
          </w:tcPr>
          <w:p w:rsidR="00A47B20" w:rsidRPr="008A2943" w:rsidRDefault="00A47B20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</w:p>
        </w:tc>
      </w:tr>
      <w:tr w:rsidR="00A47B20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auto"/>
            <w:vAlign w:val="center"/>
          </w:tcPr>
          <w:p w:rsidR="00A47B20" w:rsidRPr="005669E3" w:rsidRDefault="00A47B20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shd w:val="clear" w:color="auto" w:fill="auto"/>
          </w:tcPr>
          <w:p w:rsidR="00A47B20" w:rsidRPr="00A004DD" w:rsidRDefault="00A47B20" w:rsidP="003C697B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inorBidi" w:hAnsiTheme="minorBidi"/>
              </w:rPr>
            </w:pPr>
            <w:proofErr w:type="gramStart"/>
            <w:r>
              <w:rPr>
                <w:rFonts w:asciiTheme="minorBidi" w:hAnsiTheme="minorBidi"/>
              </w:rPr>
              <w:t>those</w:t>
            </w:r>
            <w:proofErr w:type="gramEnd"/>
            <w:r>
              <w:rPr>
                <w:rFonts w:asciiTheme="minorBidi" w:hAnsiTheme="minorBidi"/>
              </w:rPr>
              <w:t xml:space="preserve"> with disability?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A47B20" w:rsidRDefault="00A47B20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A47B20" w:rsidRDefault="00A47B20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A47B20" w:rsidRDefault="00A47B20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A47B20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BFBFBF" w:themeFill="background1" w:themeFillShade="BF"/>
            <w:vAlign w:val="center"/>
          </w:tcPr>
          <w:p w:rsidR="00A47B20" w:rsidRPr="005669E3" w:rsidRDefault="00A47B20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shd w:val="clear" w:color="auto" w:fill="BFBFBF" w:themeFill="background1" w:themeFillShade="BF"/>
          </w:tcPr>
          <w:p w:rsidR="00A47B20" w:rsidRPr="00A004DD" w:rsidRDefault="00A47B20" w:rsidP="003C697B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inorBidi" w:hAnsiTheme="minorBidi"/>
              </w:rPr>
            </w:pPr>
            <w:proofErr w:type="gramStart"/>
            <w:r>
              <w:rPr>
                <w:rFonts w:asciiTheme="minorBidi" w:hAnsiTheme="minorBidi"/>
              </w:rPr>
              <w:t>those</w:t>
            </w:r>
            <w:proofErr w:type="gramEnd"/>
            <w:r>
              <w:rPr>
                <w:rFonts w:asciiTheme="minorBidi" w:hAnsiTheme="minorBidi"/>
              </w:rPr>
              <w:t xml:space="preserve"> with special needs?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  <w:vAlign w:val="center"/>
          </w:tcPr>
          <w:p w:rsidR="00A47B20" w:rsidRDefault="00A47B20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BFBFBF" w:themeFill="background1" w:themeFillShade="BF"/>
            <w:vAlign w:val="center"/>
          </w:tcPr>
          <w:p w:rsidR="00A47B20" w:rsidRDefault="00A47B20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BFBFBF" w:themeFill="background1" w:themeFillShade="BF"/>
            <w:vAlign w:val="center"/>
          </w:tcPr>
          <w:p w:rsidR="00A47B20" w:rsidRDefault="00A47B20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A47B20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auto"/>
            <w:vAlign w:val="center"/>
          </w:tcPr>
          <w:p w:rsidR="00A47B20" w:rsidRPr="005669E3" w:rsidRDefault="00A47B20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shd w:val="clear" w:color="auto" w:fill="auto"/>
          </w:tcPr>
          <w:p w:rsidR="00A47B20" w:rsidRPr="00A004DD" w:rsidRDefault="00A47B20" w:rsidP="003C697B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inorBidi" w:hAnsiTheme="minorBidi"/>
              </w:rPr>
            </w:pPr>
            <w:proofErr w:type="gramStart"/>
            <w:r>
              <w:rPr>
                <w:rFonts w:asciiTheme="minorBidi" w:hAnsiTheme="minorBidi"/>
              </w:rPr>
              <w:t>those</w:t>
            </w:r>
            <w:proofErr w:type="gramEnd"/>
            <w:r>
              <w:rPr>
                <w:rFonts w:asciiTheme="minorBidi" w:hAnsiTheme="minorBidi"/>
              </w:rPr>
              <w:t xml:space="preserve"> with senility</w:t>
            </w:r>
            <w:r w:rsidR="008F3E4E">
              <w:rPr>
                <w:rFonts w:asciiTheme="minorBidi" w:hAnsiTheme="minorBidi"/>
              </w:rPr>
              <w:t xml:space="preserve"> (elderly)</w:t>
            </w:r>
            <w:r>
              <w:rPr>
                <w:rFonts w:asciiTheme="minorBidi" w:hAnsiTheme="minorBidi"/>
              </w:rPr>
              <w:t>?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A47B20" w:rsidRDefault="00A47B20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A47B20" w:rsidRDefault="00A47B20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A47B20" w:rsidRDefault="00A47B20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235A4A" w:rsidRPr="005669E3" w:rsidTr="008F3E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D7032" w:rsidRDefault="006D7032" w:rsidP="003C697B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D7032" w:rsidRDefault="006D7032" w:rsidP="00235A4A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PRODUCTIVE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D7032" w:rsidRPr="005669E3" w:rsidRDefault="006D7032" w:rsidP="00235A4A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5669E3">
              <w:rPr>
                <w:rFonts w:asciiTheme="minorBidi" w:hAnsiTheme="minorBidi"/>
              </w:rPr>
              <w:t>Yes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D7032" w:rsidRPr="005669E3" w:rsidRDefault="006D7032" w:rsidP="00235A4A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5669E3">
              <w:rPr>
                <w:rFonts w:asciiTheme="minorBidi" w:hAnsiTheme="minorBidi"/>
              </w:rPr>
              <w:t>No</w:t>
            </w:r>
          </w:p>
        </w:tc>
        <w:tc>
          <w:tcPr>
            <w:tcW w:w="1172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D7032" w:rsidRPr="00235A4A" w:rsidRDefault="006D7032" w:rsidP="00235A4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35A4A">
              <w:rPr>
                <w:rFonts w:asciiTheme="minorBidi" w:hAnsiTheme="minorBidi"/>
                <w:sz w:val="18"/>
                <w:szCs w:val="18"/>
              </w:rPr>
              <w:t>Don’t know</w:t>
            </w:r>
          </w:p>
        </w:tc>
      </w:tr>
      <w:tr w:rsidR="006D7032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7032" w:rsidRPr="005669E3" w:rsidRDefault="008F3E4E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</w:t>
            </w:r>
          </w:p>
        </w:tc>
        <w:tc>
          <w:tcPr>
            <w:tcW w:w="8136" w:type="dxa"/>
            <w:gridSpan w:val="6"/>
            <w:tcBorders>
              <w:top w:val="single" w:sz="12" w:space="0" w:color="auto"/>
            </w:tcBorders>
            <w:shd w:val="clear" w:color="auto" w:fill="auto"/>
          </w:tcPr>
          <w:p w:rsidR="006D7032" w:rsidRPr="005669E3" w:rsidRDefault="008F3E4E" w:rsidP="008F3E4E">
            <w:pPr>
              <w:spacing w:line="276" w:lineRule="auto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ortion is never allowed in Islam?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7032" w:rsidRDefault="006D7032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7032" w:rsidRDefault="006D7032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7032" w:rsidRDefault="006D7032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6D7032" w:rsidRPr="005669E3" w:rsidTr="008F3E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BFBFBF" w:themeFill="background1" w:themeFillShade="BF"/>
            <w:vAlign w:val="center"/>
          </w:tcPr>
          <w:p w:rsidR="006D7032" w:rsidRPr="005669E3" w:rsidRDefault="008F3E4E" w:rsidP="00DC516B">
            <w:pPr>
              <w:spacing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</w:t>
            </w:r>
            <w:r w:rsidR="006D7032">
              <w:rPr>
                <w:rFonts w:asciiTheme="minorBidi" w:hAnsiTheme="minorBidi"/>
              </w:rPr>
              <w:t>.</w:t>
            </w:r>
          </w:p>
        </w:tc>
        <w:tc>
          <w:tcPr>
            <w:tcW w:w="8136" w:type="dxa"/>
            <w:gridSpan w:val="6"/>
            <w:shd w:val="clear" w:color="auto" w:fill="BFBFBF" w:themeFill="background1" w:themeFillShade="BF"/>
          </w:tcPr>
          <w:p w:rsidR="006D7032" w:rsidRPr="005669E3" w:rsidRDefault="008F3E4E" w:rsidP="003C697B">
            <w:pPr>
              <w:spacing w:line="276" w:lineRule="auto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re there any rights for HIV/AIDS patients in Saudi Arabia?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  <w:vAlign w:val="center"/>
          </w:tcPr>
          <w:p w:rsidR="006D7032" w:rsidRDefault="006D7032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BFBFBF" w:themeFill="background1" w:themeFillShade="BF"/>
            <w:vAlign w:val="center"/>
          </w:tcPr>
          <w:p w:rsidR="006D7032" w:rsidRDefault="006D7032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BFBFBF" w:themeFill="background1" w:themeFillShade="BF"/>
            <w:vAlign w:val="center"/>
          </w:tcPr>
          <w:p w:rsidR="006D7032" w:rsidRDefault="006D7032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6D7032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auto"/>
            <w:vAlign w:val="center"/>
          </w:tcPr>
          <w:p w:rsidR="006D7032" w:rsidRPr="005669E3" w:rsidRDefault="008F3E4E" w:rsidP="00DC516B">
            <w:pPr>
              <w:spacing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</w:t>
            </w:r>
            <w:r w:rsidR="006D7032">
              <w:rPr>
                <w:rFonts w:asciiTheme="minorBidi" w:hAnsiTheme="minorBidi"/>
              </w:rPr>
              <w:t>.</w:t>
            </w:r>
          </w:p>
        </w:tc>
        <w:tc>
          <w:tcPr>
            <w:tcW w:w="8136" w:type="dxa"/>
            <w:gridSpan w:val="6"/>
            <w:shd w:val="clear" w:color="auto" w:fill="auto"/>
          </w:tcPr>
          <w:p w:rsidR="006D7032" w:rsidRPr="005669E3" w:rsidRDefault="008F3E4E" w:rsidP="003C697B">
            <w:pPr>
              <w:spacing w:line="276" w:lineRule="auto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o they require a male guardian to obtain contraception for family planning?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6D7032" w:rsidRDefault="006D7032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6D7032" w:rsidRDefault="006D7032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6D7032" w:rsidRDefault="006D7032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6D7032" w:rsidRPr="005669E3" w:rsidTr="008F3E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BFBFBF" w:themeFill="background1" w:themeFillShade="BF"/>
            <w:vAlign w:val="center"/>
          </w:tcPr>
          <w:p w:rsidR="006D7032" w:rsidRPr="005669E3" w:rsidRDefault="008F3E4E" w:rsidP="00DC516B">
            <w:pPr>
              <w:spacing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</w:t>
            </w:r>
            <w:r w:rsidR="006D7032">
              <w:rPr>
                <w:rFonts w:asciiTheme="minorBidi" w:hAnsiTheme="minorBidi"/>
              </w:rPr>
              <w:t>.</w:t>
            </w:r>
          </w:p>
        </w:tc>
        <w:tc>
          <w:tcPr>
            <w:tcW w:w="8136" w:type="dxa"/>
            <w:gridSpan w:val="6"/>
            <w:shd w:val="clear" w:color="auto" w:fill="BFBFBF" w:themeFill="background1" w:themeFillShade="BF"/>
          </w:tcPr>
          <w:p w:rsidR="006D7032" w:rsidRPr="005669E3" w:rsidRDefault="008F3E4E" w:rsidP="003C697B">
            <w:pPr>
              <w:spacing w:line="276" w:lineRule="auto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n Saudi Arabia, does premarital screening include HIV testing?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  <w:vAlign w:val="center"/>
          </w:tcPr>
          <w:p w:rsidR="006D7032" w:rsidRDefault="006D7032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BFBFBF" w:themeFill="background1" w:themeFillShade="BF"/>
            <w:vAlign w:val="center"/>
          </w:tcPr>
          <w:p w:rsidR="006D7032" w:rsidRDefault="006D7032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BFBFBF" w:themeFill="background1" w:themeFillShade="BF"/>
            <w:vAlign w:val="center"/>
          </w:tcPr>
          <w:p w:rsidR="006D7032" w:rsidRDefault="006D7032" w:rsidP="003C697B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6D7032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auto"/>
            <w:vAlign w:val="center"/>
          </w:tcPr>
          <w:p w:rsidR="006D7032" w:rsidRPr="005669E3" w:rsidRDefault="00DB7736" w:rsidP="00DC516B">
            <w:pPr>
              <w:spacing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</w:t>
            </w:r>
            <w:r w:rsidR="006D7032">
              <w:rPr>
                <w:rFonts w:asciiTheme="minorBidi" w:hAnsiTheme="minorBidi"/>
              </w:rPr>
              <w:t>.</w:t>
            </w:r>
          </w:p>
        </w:tc>
        <w:tc>
          <w:tcPr>
            <w:tcW w:w="8136" w:type="dxa"/>
            <w:gridSpan w:val="6"/>
            <w:shd w:val="clear" w:color="auto" w:fill="auto"/>
          </w:tcPr>
          <w:p w:rsidR="006D7032" w:rsidRPr="005669E3" w:rsidRDefault="00DB7736" w:rsidP="003C697B">
            <w:pPr>
              <w:spacing w:line="276" w:lineRule="auto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s sexual reproductive information taught in Saudi Arabia?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6D7032" w:rsidRDefault="006D7032" w:rsidP="0022103F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6D7032" w:rsidRDefault="006D7032" w:rsidP="0022103F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6D7032" w:rsidRDefault="006D7032" w:rsidP="0022103F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235A4A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35A4A" w:rsidRPr="005669E3" w:rsidRDefault="00235A4A" w:rsidP="003C697B">
            <w:pPr>
              <w:spacing w:line="276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235A4A" w:rsidRPr="005669E3" w:rsidRDefault="00235A4A" w:rsidP="00FD224F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ANCER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35A4A" w:rsidRPr="005669E3" w:rsidRDefault="00235A4A" w:rsidP="00B52450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5669E3">
              <w:rPr>
                <w:rFonts w:asciiTheme="minorBidi" w:hAnsiTheme="minorBidi"/>
              </w:rPr>
              <w:t>Yes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35A4A" w:rsidRPr="005669E3" w:rsidRDefault="00235A4A" w:rsidP="00B52450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5669E3">
              <w:rPr>
                <w:rFonts w:asciiTheme="minorBidi" w:hAnsiTheme="minorBidi"/>
              </w:rPr>
              <w:t>No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35A4A" w:rsidRPr="00235A4A" w:rsidRDefault="00235A4A" w:rsidP="00B52450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35A4A">
              <w:rPr>
                <w:rFonts w:asciiTheme="minorBidi" w:hAnsiTheme="minorBidi"/>
                <w:sz w:val="18"/>
                <w:szCs w:val="18"/>
              </w:rPr>
              <w:t>Don’t know</w:t>
            </w:r>
          </w:p>
        </w:tc>
      </w:tr>
      <w:tr w:rsidR="00C15B52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15B52" w:rsidRDefault="00DB7736" w:rsidP="00DC516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</w:t>
            </w:r>
            <w:r w:rsidR="00C15B52">
              <w:rPr>
                <w:rFonts w:asciiTheme="minorBidi" w:hAnsiTheme="minorBidi"/>
              </w:rPr>
              <w:t>.</w:t>
            </w:r>
          </w:p>
        </w:tc>
        <w:tc>
          <w:tcPr>
            <w:tcW w:w="8136" w:type="dxa"/>
            <w:gridSpan w:val="6"/>
            <w:tcBorders>
              <w:top w:val="single" w:sz="12" w:space="0" w:color="auto"/>
              <w:bottom w:val="single" w:sz="4" w:space="0" w:color="FFFFFF" w:themeColor="background1"/>
            </w:tcBorders>
            <w:shd w:val="clear" w:color="auto" w:fill="auto"/>
          </w:tcPr>
          <w:p w:rsidR="00C15B52" w:rsidRDefault="00C15B52" w:rsidP="00DB7736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ancer patients in S</w:t>
            </w:r>
            <w:r w:rsidR="00DB7736">
              <w:rPr>
                <w:rFonts w:asciiTheme="minorBidi" w:hAnsiTheme="minorBidi"/>
              </w:rPr>
              <w:t xml:space="preserve">audi </w:t>
            </w:r>
            <w:r>
              <w:rPr>
                <w:rFonts w:asciiTheme="minorBidi" w:hAnsiTheme="minorBidi"/>
              </w:rPr>
              <w:t>A</w:t>
            </w:r>
            <w:r w:rsidR="00DB7736">
              <w:rPr>
                <w:rFonts w:asciiTheme="minorBidi" w:hAnsiTheme="minorBidi"/>
              </w:rPr>
              <w:t>rabia</w:t>
            </w:r>
            <w:r>
              <w:rPr>
                <w:rFonts w:asciiTheme="minorBidi" w:hAnsiTheme="minorBidi"/>
              </w:rPr>
              <w:t xml:space="preserve"> </w:t>
            </w:r>
            <w:r w:rsidR="00DB7736">
              <w:rPr>
                <w:rFonts w:asciiTheme="minorBidi" w:hAnsiTheme="minorBidi"/>
              </w:rPr>
              <w:t>have the right</w:t>
            </w:r>
            <w:r>
              <w:rPr>
                <w:rFonts w:asciiTheme="minorBidi" w:hAnsiTheme="minorBidi"/>
              </w:rPr>
              <w:t xml:space="preserve"> to</w:t>
            </w:r>
            <w:r w:rsidR="00DB7736">
              <w:rPr>
                <w:rFonts w:asciiTheme="minorBidi" w:hAnsiTheme="minorBidi"/>
              </w:rPr>
              <w:t xml:space="preserve"> free</w:t>
            </w:r>
            <w:r>
              <w:rPr>
                <w:rFonts w:asciiTheme="minorBidi" w:hAnsiTheme="minorBidi"/>
              </w:rPr>
              <w:t>: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15B52" w:rsidRPr="008A2943" w:rsidRDefault="00C15B52" w:rsidP="0022103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15B52" w:rsidRPr="008A2943" w:rsidRDefault="00C15B52" w:rsidP="0022103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15B52" w:rsidRPr="008A2943" w:rsidRDefault="00C15B52" w:rsidP="0022103F">
            <w:pPr>
              <w:jc w:val="center"/>
              <w:rPr>
                <w:rFonts w:asciiTheme="minorBidi" w:hAnsiTheme="minorBidi"/>
              </w:rPr>
            </w:pPr>
          </w:p>
        </w:tc>
      </w:tr>
      <w:tr w:rsidR="00C15B52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C15B52" w:rsidRDefault="00C15B52" w:rsidP="003C697B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</w:tcPr>
          <w:p w:rsidR="00C15B52" w:rsidRPr="00C15B52" w:rsidRDefault="00C15B52" w:rsidP="00C15B5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edical treatment</w:t>
            </w:r>
          </w:p>
        </w:tc>
        <w:tc>
          <w:tcPr>
            <w:tcW w:w="630" w:type="dxa"/>
            <w:gridSpan w:val="2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C15B52" w:rsidRDefault="00C15B52" w:rsidP="00A73D46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C15B52" w:rsidRDefault="00C15B52" w:rsidP="00A73D46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C15B52" w:rsidRDefault="00C15B52" w:rsidP="00A73D46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C15B52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C15B52" w:rsidRDefault="00C15B52" w:rsidP="003C697B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tcBorders>
              <w:top w:val="single" w:sz="4" w:space="0" w:color="FFFFFF" w:themeColor="background1"/>
            </w:tcBorders>
            <w:shd w:val="clear" w:color="auto" w:fill="auto"/>
          </w:tcPr>
          <w:p w:rsidR="00C15B52" w:rsidRPr="00C15B52" w:rsidRDefault="00C15B52" w:rsidP="00C15B5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hemotherapy</w:t>
            </w:r>
          </w:p>
        </w:tc>
        <w:tc>
          <w:tcPr>
            <w:tcW w:w="630" w:type="dxa"/>
            <w:gridSpan w:val="2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C15B52" w:rsidRDefault="00C15B52" w:rsidP="00A73D46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C15B52" w:rsidRDefault="00C15B52" w:rsidP="00A73D46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C15B52" w:rsidRDefault="00C15B52" w:rsidP="00A73D46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C15B52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C15B52" w:rsidRDefault="00C15B52" w:rsidP="003C697B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</w:tcPr>
          <w:p w:rsidR="00C15B52" w:rsidRPr="00C15B52" w:rsidRDefault="00C15B52" w:rsidP="00C15B5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adiotherapy</w:t>
            </w:r>
          </w:p>
        </w:tc>
        <w:tc>
          <w:tcPr>
            <w:tcW w:w="630" w:type="dxa"/>
            <w:gridSpan w:val="2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C15B52" w:rsidRDefault="00C15B52" w:rsidP="00A73D46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C15B52" w:rsidRDefault="00C15B52" w:rsidP="00A73D46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C15B52" w:rsidRDefault="00C15B52" w:rsidP="00A73D46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C15B52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C15B52" w:rsidRDefault="00C15B52" w:rsidP="003C697B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8136" w:type="dxa"/>
            <w:gridSpan w:val="6"/>
            <w:tcBorders>
              <w:top w:val="single" w:sz="4" w:space="0" w:color="FFFFFF" w:themeColor="background1"/>
            </w:tcBorders>
            <w:shd w:val="clear" w:color="auto" w:fill="auto"/>
          </w:tcPr>
          <w:p w:rsidR="00C15B52" w:rsidRPr="00C15B52" w:rsidRDefault="00C15B52" w:rsidP="00C15B5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urgery</w:t>
            </w:r>
          </w:p>
        </w:tc>
        <w:tc>
          <w:tcPr>
            <w:tcW w:w="630" w:type="dxa"/>
            <w:gridSpan w:val="2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C15B52" w:rsidRDefault="00C15B52" w:rsidP="00A73D46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C15B52" w:rsidRDefault="00C15B52" w:rsidP="00A73D46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C15B52" w:rsidRDefault="00C15B52" w:rsidP="00A73D46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C15B52" w:rsidRPr="005669E3" w:rsidTr="00DB773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C15B52" w:rsidRPr="005669E3" w:rsidRDefault="00DB7736" w:rsidP="00DC516B">
            <w:pPr>
              <w:spacing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  <w:r w:rsidR="00C15B52">
              <w:rPr>
                <w:rFonts w:asciiTheme="minorBidi" w:hAnsiTheme="minorBidi"/>
              </w:rPr>
              <w:t>.</w:t>
            </w:r>
          </w:p>
        </w:tc>
        <w:tc>
          <w:tcPr>
            <w:tcW w:w="8136" w:type="dxa"/>
            <w:gridSpan w:val="6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</w:tcPr>
          <w:p w:rsidR="00C15B52" w:rsidRPr="005669E3" w:rsidRDefault="00C15B52" w:rsidP="00732E0C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o you agree in providing full information to a newly diagnosed cancer patient about his/her disease?</w:t>
            </w:r>
          </w:p>
        </w:tc>
        <w:tc>
          <w:tcPr>
            <w:tcW w:w="630" w:type="dxa"/>
            <w:gridSpan w:val="2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C15B52" w:rsidRDefault="00C15B52" w:rsidP="0022103F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C15B52" w:rsidRDefault="00C15B52" w:rsidP="0022103F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C15B52" w:rsidRDefault="00C15B52" w:rsidP="0022103F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C15B52" w:rsidRPr="005669E3" w:rsidTr="008C1F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auto"/>
            <w:vAlign w:val="center"/>
          </w:tcPr>
          <w:p w:rsidR="00C15B52" w:rsidRPr="005669E3" w:rsidRDefault="00DC516B" w:rsidP="00DB773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</w:t>
            </w:r>
            <w:r w:rsidR="00ED4415">
              <w:rPr>
                <w:rFonts w:asciiTheme="minorBidi" w:hAnsiTheme="minorBidi"/>
              </w:rPr>
              <w:t>0.</w:t>
            </w:r>
          </w:p>
        </w:tc>
        <w:tc>
          <w:tcPr>
            <w:tcW w:w="8136" w:type="dxa"/>
            <w:gridSpan w:val="6"/>
            <w:shd w:val="clear" w:color="auto" w:fill="auto"/>
          </w:tcPr>
          <w:p w:rsidR="00C15B52" w:rsidRPr="005669E3" w:rsidRDefault="00DB7736" w:rsidP="0010466E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s disclosure of full information one of the patient’s health rights?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C15B52" w:rsidRDefault="00C15B52" w:rsidP="0022103F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5B52" w:rsidRDefault="00C15B52" w:rsidP="0022103F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15B52" w:rsidRDefault="00C15B52" w:rsidP="0022103F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  <w:tr w:rsidR="00C15B52" w:rsidRPr="005669E3" w:rsidTr="008C1F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92" w:type="dxa"/>
            <w:shd w:val="clear" w:color="auto" w:fill="BFBFBF" w:themeFill="background1" w:themeFillShade="BF"/>
            <w:vAlign w:val="center"/>
          </w:tcPr>
          <w:p w:rsidR="00C15B52" w:rsidRPr="005669E3" w:rsidRDefault="00ED4415" w:rsidP="00DC516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.</w:t>
            </w:r>
          </w:p>
        </w:tc>
        <w:tc>
          <w:tcPr>
            <w:tcW w:w="8136" w:type="dxa"/>
            <w:gridSpan w:val="6"/>
            <w:shd w:val="clear" w:color="auto" w:fill="BFBFBF" w:themeFill="background1" w:themeFillShade="BF"/>
          </w:tcPr>
          <w:p w:rsidR="00C15B52" w:rsidRPr="005669E3" w:rsidRDefault="00DB7736" w:rsidP="003C697B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oes the patient have the right to hide information from his/her family?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  <w:vAlign w:val="center"/>
          </w:tcPr>
          <w:p w:rsidR="00C15B52" w:rsidRDefault="00C15B52" w:rsidP="0022103F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540" w:type="dxa"/>
            <w:shd w:val="clear" w:color="auto" w:fill="BFBFBF" w:themeFill="background1" w:themeFillShade="BF"/>
            <w:vAlign w:val="center"/>
          </w:tcPr>
          <w:p w:rsidR="00C15B52" w:rsidRDefault="00C15B52" w:rsidP="0022103F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  <w:tc>
          <w:tcPr>
            <w:tcW w:w="1172" w:type="dxa"/>
            <w:shd w:val="clear" w:color="auto" w:fill="BFBFBF" w:themeFill="background1" w:themeFillShade="BF"/>
            <w:vAlign w:val="center"/>
          </w:tcPr>
          <w:p w:rsidR="00C15B52" w:rsidRDefault="00C15B52" w:rsidP="0022103F">
            <w:pPr>
              <w:spacing w:line="276" w:lineRule="auto"/>
              <w:jc w:val="center"/>
            </w:pPr>
            <w:r w:rsidRPr="008A2943">
              <w:rPr>
                <w:rFonts w:asciiTheme="minorBidi" w:hAnsiTheme="minorBidi"/>
              </w:rPr>
              <w:sym w:font="Wingdings" w:char="F06F"/>
            </w:r>
          </w:p>
        </w:tc>
      </w:tr>
    </w:tbl>
    <w:p w:rsidR="00CD36F8" w:rsidRDefault="00CD36F8" w:rsidP="00DB7736">
      <w:pPr>
        <w:spacing w:after="0" w:line="240" w:lineRule="auto"/>
        <w:jc w:val="center"/>
        <w:rPr>
          <w:rFonts w:asciiTheme="minorBidi" w:hAnsiTheme="minorBidi"/>
          <w:sz w:val="24"/>
          <w:szCs w:val="24"/>
        </w:rPr>
      </w:pPr>
    </w:p>
    <w:p w:rsidR="00DB7736" w:rsidRDefault="00DB7736" w:rsidP="00DB7736">
      <w:pPr>
        <w:spacing w:after="0" w:line="240" w:lineRule="auto"/>
        <w:jc w:val="center"/>
        <w:rPr>
          <w:rFonts w:asciiTheme="minorBidi" w:hAnsiTheme="minorBidi"/>
          <w:sz w:val="24"/>
          <w:szCs w:val="24"/>
        </w:rPr>
      </w:pPr>
    </w:p>
    <w:p w:rsidR="00DB7736" w:rsidRDefault="00DB7736" w:rsidP="00DB7736">
      <w:pPr>
        <w:spacing w:after="0" w:line="240" w:lineRule="auto"/>
        <w:jc w:val="center"/>
        <w:rPr>
          <w:rFonts w:asciiTheme="minorBidi" w:hAnsiTheme="minorBidi"/>
          <w:sz w:val="24"/>
          <w:szCs w:val="24"/>
        </w:rPr>
      </w:pPr>
    </w:p>
    <w:p w:rsidR="00DB7736" w:rsidRPr="00ED4415" w:rsidRDefault="00DB7736" w:rsidP="00DB7736">
      <w:pPr>
        <w:tabs>
          <w:tab w:val="center" w:pos="5265"/>
          <w:tab w:val="left" w:pos="6136"/>
        </w:tabs>
        <w:spacing w:after="0"/>
        <w:rPr>
          <w:rFonts w:asciiTheme="minorBidi" w:hAnsiTheme="minorBidi"/>
          <w:i/>
          <w:iCs/>
          <w:sz w:val="24"/>
          <w:szCs w:val="24"/>
        </w:rPr>
      </w:pPr>
      <w:r>
        <w:rPr>
          <w:rFonts w:asciiTheme="minorBidi" w:hAnsiTheme="minorBidi"/>
          <w:sz w:val="20"/>
          <w:szCs w:val="20"/>
        </w:rPr>
        <w:tab/>
      </w:r>
      <w:r w:rsidRPr="00ED4415">
        <w:rPr>
          <w:rFonts w:asciiTheme="minorBidi" w:hAnsiTheme="minorBidi"/>
          <w:i/>
          <w:iCs/>
          <w:sz w:val="24"/>
          <w:szCs w:val="24"/>
        </w:rPr>
        <w:t>Thank you</w:t>
      </w:r>
      <w:r w:rsidRPr="00ED4415">
        <w:rPr>
          <w:rFonts w:asciiTheme="minorBidi" w:hAnsiTheme="minorBidi"/>
          <w:i/>
          <w:iCs/>
          <w:sz w:val="24"/>
          <w:szCs w:val="24"/>
        </w:rPr>
        <w:tab/>
      </w:r>
    </w:p>
    <w:p w:rsidR="00DB7736" w:rsidRPr="00ED4415" w:rsidRDefault="00DB7736" w:rsidP="00DB7736">
      <w:pPr>
        <w:spacing w:after="0" w:line="240" w:lineRule="auto"/>
        <w:jc w:val="center"/>
        <w:rPr>
          <w:rFonts w:asciiTheme="minorBidi" w:hAnsiTheme="minorBidi"/>
          <w:sz w:val="24"/>
          <w:szCs w:val="24"/>
        </w:rPr>
      </w:pPr>
      <w:r w:rsidRPr="00ED4415">
        <w:rPr>
          <w:rFonts w:asciiTheme="minorBidi" w:hAnsiTheme="minorBidi"/>
          <w:sz w:val="24"/>
          <w:szCs w:val="24"/>
        </w:rPr>
        <w:t xml:space="preserve"> </w:t>
      </w:r>
    </w:p>
    <w:sectPr w:rsidR="00DB7736" w:rsidRPr="00ED4415" w:rsidSect="008C1FA6">
      <w:pgSz w:w="12240" w:h="15840"/>
      <w:pgMar w:top="1620" w:right="720" w:bottom="180" w:left="99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550F" w:rsidRDefault="0001550F" w:rsidP="00244636">
      <w:pPr>
        <w:spacing w:after="0" w:line="240" w:lineRule="auto"/>
      </w:pPr>
      <w:r>
        <w:separator/>
      </w:r>
    </w:p>
  </w:endnote>
  <w:endnote w:type="continuationSeparator" w:id="0">
    <w:p w:rsidR="0001550F" w:rsidRDefault="0001550F" w:rsidP="00244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550F" w:rsidRDefault="0001550F" w:rsidP="00244636">
      <w:pPr>
        <w:spacing w:after="0" w:line="240" w:lineRule="auto"/>
      </w:pPr>
      <w:r>
        <w:separator/>
      </w:r>
    </w:p>
  </w:footnote>
  <w:footnote w:type="continuationSeparator" w:id="0">
    <w:p w:rsidR="0001550F" w:rsidRDefault="0001550F" w:rsidP="002446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DC6ED1"/>
    <w:multiLevelType w:val="hybridMultilevel"/>
    <w:tmpl w:val="078839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A555E6"/>
    <w:multiLevelType w:val="hybridMultilevel"/>
    <w:tmpl w:val="85CC46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7039D3"/>
    <w:multiLevelType w:val="hybridMultilevel"/>
    <w:tmpl w:val="6FBE3E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547607"/>
    <w:multiLevelType w:val="hybridMultilevel"/>
    <w:tmpl w:val="A614C6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4C36B9"/>
    <w:multiLevelType w:val="hybridMultilevel"/>
    <w:tmpl w:val="AF667A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F292A"/>
    <w:rsid w:val="00001A81"/>
    <w:rsid w:val="00001ECA"/>
    <w:rsid w:val="0000425B"/>
    <w:rsid w:val="00004FB0"/>
    <w:rsid w:val="0000514B"/>
    <w:rsid w:val="000051F0"/>
    <w:rsid w:val="000075AD"/>
    <w:rsid w:val="00007701"/>
    <w:rsid w:val="0001167D"/>
    <w:rsid w:val="00011BBA"/>
    <w:rsid w:val="00015476"/>
    <w:rsid w:val="0001550F"/>
    <w:rsid w:val="000215D0"/>
    <w:rsid w:val="00021C5E"/>
    <w:rsid w:val="00022B4B"/>
    <w:rsid w:val="0002329F"/>
    <w:rsid w:val="0003211B"/>
    <w:rsid w:val="000347CF"/>
    <w:rsid w:val="00036EA0"/>
    <w:rsid w:val="000413EC"/>
    <w:rsid w:val="00041415"/>
    <w:rsid w:val="000414AF"/>
    <w:rsid w:val="000428F4"/>
    <w:rsid w:val="00043D50"/>
    <w:rsid w:val="0004436A"/>
    <w:rsid w:val="00045F97"/>
    <w:rsid w:val="000460CD"/>
    <w:rsid w:val="000465E3"/>
    <w:rsid w:val="00047019"/>
    <w:rsid w:val="00047128"/>
    <w:rsid w:val="00050921"/>
    <w:rsid w:val="00051F5C"/>
    <w:rsid w:val="000542CC"/>
    <w:rsid w:val="00054472"/>
    <w:rsid w:val="00054C34"/>
    <w:rsid w:val="00054CD6"/>
    <w:rsid w:val="00054ECA"/>
    <w:rsid w:val="0005533C"/>
    <w:rsid w:val="0005721B"/>
    <w:rsid w:val="00061509"/>
    <w:rsid w:val="00063A64"/>
    <w:rsid w:val="00063D06"/>
    <w:rsid w:val="000641ED"/>
    <w:rsid w:val="00064F0A"/>
    <w:rsid w:val="00064FFE"/>
    <w:rsid w:val="0006615F"/>
    <w:rsid w:val="00067A11"/>
    <w:rsid w:val="0007074F"/>
    <w:rsid w:val="000723BA"/>
    <w:rsid w:val="000730B4"/>
    <w:rsid w:val="000730CC"/>
    <w:rsid w:val="00076596"/>
    <w:rsid w:val="00080307"/>
    <w:rsid w:val="00080C76"/>
    <w:rsid w:val="0009581B"/>
    <w:rsid w:val="000A0539"/>
    <w:rsid w:val="000A0619"/>
    <w:rsid w:val="000A0D2A"/>
    <w:rsid w:val="000A1569"/>
    <w:rsid w:val="000A1F34"/>
    <w:rsid w:val="000A211C"/>
    <w:rsid w:val="000A381F"/>
    <w:rsid w:val="000A5606"/>
    <w:rsid w:val="000A6243"/>
    <w:rsid w:val="000B015F"/>
    <w:rsid w:val="000B0728"/>
    <w:rsid w:val="000B1598"/>
    <w:rsid w:val="000B1D5C"/>
    <w:rsid w:val="000B3F43"/>
    <w:rsid w:val="000B4820"/>
    <w:rsid w:val="000B549B"/>
    <w:rsid w:val="000B5D9B"/>
    <w:rsid w:val="000B624D"/>
    <w:rsid w:val="000B696A"/>
    <w:rsid w:val="000B769C"/>
    <w:rsid w:val="000C0C0C"/>
    <w:rsid w:val="000C63EF"/>
    <w:rsid w:val="000C6917"/>
    <w:rsid w:val="000D2167"/>
    <w:rsid w:val="000D2F64"/>
    <w:rsid w:val="000D36D0"/>
    <w:rsid w:val="000D40C0"/>
    <w:rsid w:val="000D593D"/>
    <w:rsid w:val="000D5E51"/>
    <w:rsid w:val="000D60C3"/>
    <w:rsid w:val="000D6547"/>
    <w:rsid w:val="000D7198"/>
    <w:rsid w:val="000E0FDA"/>
    <w:rsid w:val="000E1C8E"/>
    <w:rsid w:val="000E4C9D"/>
    <w:rsid w:val="000E5A18"/>
    <w:rsid w:val="000E63A7"/>
    <w:rsid w:val="000E6D53"/>
    <w:rsid w:val="000F0698"/>
    <w:rsid w:val="000F17D0"/>
    <w:rsid w:val="000F19A8"/>
    <w:rsid w:val="000F22F6"/>
    <w:rsid w:val="000F30B8"/>
    <w:rsid w:val="000F311F"/>
    <w:rsid w:val="000F3CBF"/>
    <w:rsid w:val="000F46CE"/>
    <w:rsid w:val="000F4C4E"/>
    <w:rsid w:val="000F4F1E"/>
    <w:rsid w:val="000F61E8"/>
    <w:rsid w:val="000F7527"/>
    <w:rsid w:val="001000AB"/>
    <w:rsid w:val="0010466E"/>
    <w:rsid w:val="00105139"/>
    <w:rsid w:val="00105CE6"/>
    <w:rsid w:val="00106186"/>
    <w:rsid w:val="00107295"/>
    <w:rsid w:val="00107C94"/>
    <w:rsid w:val="00110B71"/>
    <w:rsid w:val="00111BBE"/>
    <w:rsid w:val="0011223E"/>
    <w:rsid w:val="001129DA"/>
    <w:rsid w:val="00112D3E"/>
    <w:rsid w:val="0011391E"/>
    <w:rsid w:val="001155F7"/>
    <w:rsid w:val="00115BC4"/>
    <w:rsid w:val="001170EA"/>
    <w:rsid w:val="00120691"/>
    <w:rsid w:val="00120F22"/>
    <w:rsid w:val="00121CC4"/>
    <w:rsid w:val="00121F76"/>
    <w:rsid w:val="0012212A"/>
    <w:rsid w:val="00122857"/>
    <w:rsid w:val="001234B0"/>
    <w:rsid w:val="001259E2"/>
    <w:rsid w:val="00126178"/>
    <w:rsid w:val="00127C3E"/>
    <w:rsid w:val="001322DC"/>
    <w:rsid w:val="0013276F"/>
    <w:rsid w:val="001357F7"/>
    <w:rsid w:val="001359B4"/>
    <w:rsid w:val="00136E28"/>
    <w:rsid w:val="001403FD"/>
    <w:rsid w:val="00140E3D"/>
    <w:rsid w:val="001432EE"/>
    <w:rsid w:val="00143B99"/>
    <w:rsid w:val="001452D0"/>
    <w:rsid w:val="00145ED0"/>
    <w:rsid w:val="0015054A"/>
    <w:rsid w:val="0015162E"/>
    <w:rsid w:val="001526C3"/>
    <w:rsid w:val="00152C7F"/>
    <w:rsid w:val="001548F2"/>
    <w:rsid w:val="00156C0B"/>
    <w:rsid w:val="00160BC9"/>
    <w:rsid w:val="001619F8"/>
    <w:rsid w:val="00161BA4"/>
    <w:rsid w:val="00163165"/>
    <w:rsid w:val="00163F70"/>
    <w:rsid w:val="001658C5"/>
    <w:rsid w:val="00165EB6"/>
    <w:rsid w:val="00172137"/>
    <w:rsid w:val="0017293E"/>
    <w:rsid w:val="00172D9D"/>
    <w:rsid w:val="001734E9"/>
    <w:rsid w:val="00173D00"/>
    <w:rsid w:val="00173E0F"/>
    <w:rsid w:val="00174161"/>
    <w:rsid w:val="00182B73"/>
    <w:rsid w:val="00182E4A"/>
    <w:rsid w:val="00183545"/>
    <w:rsid w:val="00184586"/>
    <w:rsid w:val="00186907"/>
    <w:rsid w:val="00186C49"/>
    <w:rsid w:val="00186C4A"/>
    <w:rsid w:val="00187309"/>
    <w:rsid w:val="0019020F"/>
    <w:rsid w:val="0019257A"/>
    <w:rsid w:val="00192A80"/>
    <w:rsid w:val="00192BE6"/>
    <w:rsid w:val="0019320E"/>
    <w:rsid w:val="001946A9"/>
    <w:rsid w:val="001948B0"/>
    <w:rsid w:val="00194E51"/>
    <w:rsid w:val="001958DD"/>
    <w:rsid w:val="00195BEA"/>
    <w:rsid w:val="00196FE5"/>
    <w:rsid w:val="00197A3E"/>
    <w:rsid w:val="001A0ED5"/>
    <w:rsid w:val="001A1845"/>
    <w:rsid w:val="001A1A27"/>
    <w:rsid w:val="001A232B"/>
    <w:rsid w:val="001A2FC0"/>
    <w:rsid w:val="001A6187"/>
    <w:rsid w:val="001A6AF0"/>
    <w:rsid w:val="001B17E3"/>
    <w:rsid w:val="001B1B51"/>
    <w:rsid w:val="001B1C8C"/>
    <w:rsid w:val="001B2896"/>
    <w:rsid w:val="001B3D3E"/>
    <w:rsid w:val="001B5168"/>
    <w:rsid w:val="001B5566"/>
    <w:rsid w:val="001B6A00"/>
    <w:rsid w:val="001B7697"/>
    <w:rsid w:val="001C0FF8"/>
    <w:rsid w:val="001C5E2F"/>
    <w:rsid w:val="001C604D"/>
    <w:rsid w:val="001C6359"/>
    <w:rsid w:val="001D03A4"/>
    <w:rsid w:val="001D05B2"/>
    <w:rsid w:val="001D0ADB"/>
    <w:rsid w:val="001D226C"/>
    <w:rsid w:val="001D2D2C"/>
    <w:rsid w:val="001D3826"/>
    <w:rsid w:val="001D3F87"/>
    <w:rsid w:val="001D5D5A"/>
    <w:rsid w:val="001D6D5C"/>
    <w:rsid w:val="001D783A"/>
    <w:rsid w:val="001E0092"/>
    <w:rsid w:val="001E0490"/>
    <w:rsid w:val="001E068C"/>
    <w:rsid w:val="001E0C24"/>
    <w:rsid w:val="001E11E4"/>
    <w:rsid w:val="001E362D"/>
    <w:rsid w:val="001E469D"/>
    <w:rsid w:val="001E568C"/>
    <w:rsid w:val="001E65F1"/>
    <w:rsid w:val="001F7405"/>
    <w:rsid w:val="001F7E8F"/>
    <w:rsid w:val="00201816"/>
    <w:rsid w:val="002041B4"/>
    <w:rsid w:val="002046B8"/>
    <w:rsid w:val="00204B09"/>
    <w:rsid w:val="002058C8"/>
    <w:rsid w:val="00210CAA"/>
    <w:rsid w:val="002147E0"/>
    <w:rsid w:val="00214905"/>
    <w:rsid w:val="00215031"/>
    <w:rsid w:val="0021595F"/>
    <w:rsid w:val="00216CCE"/>
    <w:rsid w:val="00217A7C"/>
    <w:rsid w:val="00217B83"/>
    <w:rsid w:val="00220771"/>
    <w:rsid w:val="00220B86"/>
    <w:rsid w:val="002232BD"/>
    <w:rsid w:val="00225AF0"/>
    <w:rsid w:val="00226397"/>
    <w:rsid w:val="002264DD"/>
    <w:rsid w:val="002275F7"/>
    <w:rsid w:val="0023199F"/>
    <w:rsid w:val="00231C26"/>
    <w:rsid w:val="00233FA7"/>
    <w:rsid w:val="002342BF"/>
    <w:rsid w:val="0023557A"/>
    <w:rsid w:val="00235A4A"/>
    <w:rsid w:val="00240200"/>
    <w:rsid w:val="0024331C"/>
    <w:rsid w:val="002437ED"/>
    <w:rsid w:val="00244636"/>
    <w:rsid w:val="00250291"/>
    <w:rsid w:val="00250858"/>
    <w:rsid w:val="00250C00"/>
    <w:rsid w:val="00250D5A"/>
    <w:rsid w:val="00251661"/>
    <w:rsid w:val="0025275B"/>
    <w:rsid w:val="00252D5B"/>
    <w:rsid w:val="002565B4"/>
    <w:rsid w:val="00256B3E"/>
    <w:rsid w:val="00257BE9"/>
    <w:rsid w:val="00262E22"/>
    <w:rsid w:val="00262E6E"/>
    <w:rsid w:val="00263DF4"/>
    <w:rsid w:val="00263EE9"/>
    <w:rsid w:val="002642D7"/>
    <w:rsid w:val="002654E9"/>
    <w:rsid w:val="00265E37"/>
    <w:rsid w:val="00266C52"/>
    <w:rsid w:val="0027259D"/>
    <w:rsid w:val="002734D0"/>
    <w:rsid w:val="0027556D"/>
    <w:rsid w:val="00275FAC"/>
    <w:rsid w:val="002764F5"/>
    <w:rsid w:val="0028067A"/>
    <w:rsid w:val="002809C0"/>
    <w:rsid w:val="00285AD4"/>
    <w:rsid w:val="0028713F"/>
    <w:rsid w:val="00290119"/>
    <w:rsid w:val="00291B5B"/>
    <w:rsid w:val="00293480"/>
    <w:rsid w:val="002935D4"/>
    <w:rsid w:val="002936AD"/>
    <w:rsid w:val="00294448"/>
    <w:rsid w:val="0029554F"/>
    <w:rsid w:val="00296680"/>
    <w:rsid w:val="00297522"/>
    <w:rsid w:val="002A23B4"/>
    <w:rsid w:val="002A33BD"/>
    <w:rsid w:val="002A690A"/>
    <w:rsid w:val="002A6B47"/>
    <w:rsid w:val="002B26A9"/>
    <w:rsid w:val="002B2B79"/>
    <w:rsid w:val="002B2BE2"/>
    <w:rsid w:val="002B354C"/>
    <w:rsid w:val="002B5730"/>
    <w:rsid w:val="002B65B4"/>
    <w:rsid w:val="002B7146"/>
    <w:rsid w:val="002B72DF"/>
    <w:rsid w:val="002C2327"/>
    <w:rsid w:val="002C3666"/>
    <w:rsid w:val="002C36FD"/>
    <w:rsid w:val="002C473A"/>
    <w:rsid w:val="002C53EC"/>
    <w:rsid w:val="002C78BF"/>
    <w:rsid w:val="002C7C44"/>
    <w:rsid w:val="002D2085"/>
    <w:rsid w:val="002D2124"/>
    <w:rsid w:val="002D4494"/>
    <w:rsid w:val="002D72C3"/>
    <w:rsid w:val="002E151D"/>
    <w:rsid w:val="002E2A3A"/>
    <w:rsid w:val="002E4BA0"/>
    <w:rsid w:val="002E52AD"/>
    <w:rsid w:val="002E5517"/>
    <w:rsid w:val="002E6DDE"/>
    <w:rsid w:val="002F0AE2"/>
    <w:rsid w:val="002F117B"/>
    <w:rsid w:val="002F13DB"/>
    <w:rsid w:val="002F1521"/>
    <w:rsid w:val="002F19DA"/>
    <w:rsid w:val="002F2E37"/>
    <w:rsid w:val="002F30BE"/>
    <w:rsid w:val="002F3405"/>
    <w:rsid w:val="002F76B4"/>
    <w:rsid w:val="002F76CC"/>
    <w:rsid w:val="002F7F2A"/>
    <w:rsid w:val="00301C02"/>
    <w:rsid w:val="00302352"/>
    <w:rsid w:val="00302BC2"/>
    <w:rsid w:val="00302E85"/>
    <w:rsid w:val="003039FD"/>
    <w:rsid w:val="00303FD7"/>
    <w:rsid w:val="00304FFE"/>
    <w:rsid w:val="003053CF"/>
    <w:rsid w:val="00310BB6"/>
    <w:rsid w:val="003118A9"/>
    <w:rsid w:val="003130C3"/>
    <w:rsid w:val="003132CC"/>
    <w:rsid w:val="00313B58"/>
    <w:rsid w:val="00313DEE"/>
    <w:rsid w:val="00314BFA"/>
    <w:rsid w:val="003152BC"/>
    <w:rsid w:val="00315D7B"/>
    <w:rsid w:val="00315DBE"/>
    <w:rsid w:val="00317523"/>
    <w:rsid w:val="00322EF1"/>
    <w:rsid w:val="00324176"/>
    <w:rsid w:val="00325681"/>
    <w:rsid w:val="0032654F"/>
    <w:rsid w:val="003276CB"/>
    <w:rsid w:val="003300F7"/>
    <w:rsid w:val="00332F28"/>
    <w:rsid w:val="003354EB"/>
    <w:rsid w:val="003358A1"/>
    <w:rsid w:val="003361DB"/>
    <w:rsid w:val="00336579"/>
    <w:rsid w:val="00336D37"/>
    <w:rsid w:val="0034193E"/>
    <w:rsid w:val="003432F4"/>
    <w:rsid w:val="00343D3E"/>
    <w:rsid w:val="00344BEB"/>
    <w:rsid w:val="00345E2C"/>
    <w:rsid w:val="0034734D"/>
    <w:rsid w:val="003508C8"/>
    <w:rsid w:val="00352700"/>
    <w:rsid w:val="00353B21"/>
    <w:rsid w:val="00355AE6"/>
    <w:rsid w:val="00356AE0"/>
    <w:rsid w:val="0036024B"/>
    <w:rsid w:val="00361740"/>
    <w:rsid w:val="003624E7"/>
    <w:rsid w:val="00363F93"/>
    <w:rsid w:val="00364115"/>
    <w:rsid w:val="0036567D"/>
    <w:rsid w:val="00366297"/>
    <w:rsid w:val="00370914"/>
    <w:rsid w:val="00372338"/>
    <w:rsid w:val="00372B8A"/>
    <w:rsid w:val="00375C7E"/>
    <w:rsid w:val="00376E5A"/>
    <w:rsid w:val="00377523"/>
    <w:rsid w:val="00380715"/>
    <w:rsid w:val="003819A0"/>
    <w:rsid w:val="00382A9F"/>
    <w:rsid w:val="00382E36"/>
    <w:rsid w:val="00383ADA"/>
    <w:rsid w:val="0038430D"/>
    <w:rsid w:val="003868C6"/>
    <w:rsid w:val="003868F9"/>
    <w:rsid w:val="00390904"/>
    <w:rsid w:val="00390BF7"/>
    <w:rsid w:val="003A1599"/>
    <w:rsid w:val="003A2D29"/>
    <w:rsid w:val="003A5512"/>
    <w:rsid w:val="003A580B"/>
    <w:rsid w:val="003A5A45"/>
    <w:rsid w:val="003A69E7"/>
    <w:rsid w:val="003A7F06"/>
    <w:rsid w:val="003B1413"/>
    <w:rsid w:val="003B2907"/>
    <w:rsid w:val="003B5FFB"/>
    <w:rsid w:val="003B6956"/>
    <w:rsid w:val="003B7475"/>
    <w:rsid w:val="003C123E"/>
    <w:rsid w:val="003C1422"/>
    <w:rsid w:val="003C1E6C"/>
    <w:rsid w:val="003C2AC9"/>
    <w:rsid w:val="003C3936"/>
    <w:rsid w:val="003C697B"/>
    <w:rsid w:val="003D046A"/>
    <w:rsid w:val="003D412D"/>
    <w:rsid w:val="003D4969"/>
    <w:rsid w:val="003D53A8"/>
    <w:rsid w:val="003E0583"/>
    <w:rsid w:val="003E28D8"/>
    <w:rsid w:val="003E4532"/>
    <w:rsid w:val="003E4DED"/>
    <w:rsid w:val="003E53FC"/>
    <w:rsid w:val="003E6D3B"/>
    <w:rsid w:val="003F0BE3"/>
    <w:rsid w:val="003F7818"/>
    <w:rsid w:val="00400426"/>
    <w:rsid w:val="00400EEE"/>
    <w:rsid w:val="00402628"/>
    <w:rsid w:val="00402B61"/>
    <w:rsid w:val="00403099"/>
    <w:rsid w:val="004049B5"/>
    <w:rsid w:val="004064A3"/>
    <w:rsid w:val="00411003"/>
    <w:rsid w:val="00412772"/>
    <w:rsid w:val="00415289"/>
    <w:rsid w:val="004160B1"/>
    <w:rsid w:val="00417171"/>
    <w:rsid w:val="00417516"/>
    <w:rsid w:val="004251BD"/>
    <w:rsid w:val="00425AE1"/>
    <w:rsid w:val="00426076"/>
    <w:rsid w:val="00426E8A"/>
    <w:rsid w:val="0043142D"/>
    <w:rsid w:val="00431A7D"/>
    <w:rsid w:val="00433E51"/>
    <w:rsid w:val="004346B3"/>
    <w:rsid w:val="00434C38"/>
    <w:rsid w:val="0043516B"/>
    <w:rsid w:val="00435197"/>
    <w:rsid w:val="00437E12"/>
    <w:rsid w:val="00437F97"/>
    <w:rsid w:val="0044057C"/>
    <w:rsid w:val="00440975"/>
    <w:rsid w:val="00441FAA"/>
    <w:rsid w:val="0045007B"/>
    <w:rsid w:val="00450DC2"/>
    <w:rsid w:val="00450F4F"/>
    <w:rsid w:val="00451643"/>
    <w:rsid w:val="004516BD"/>
    <w:rsid w:val="00454FE9"/>
    <w:rsid w:val="0045570E"/>
    <w:rsid w:val="00456089"/>
    <w:rsid w:val="004561D9"/>
    <w:rsid w:val="00456670"/>
    <w:rsid w:val="004566B2"/>
    <w:rsid w:val="00456C80"/>
    <w:rsid w:val="00457103"/>
    <w:rsid w:val="00457EEA"/>
    <w:rsid w:val="0046051E"/>
    <w:rsid w:val="00460B64"/>
    <w:rsid w:val="00461BBB"/>
    <w:rsid w:val="00461F63"/>
    <w:rsid w:val="00462C8C"/>
    <w:rsid w:val="00463378"/>
    <w:rsid w:val="004654E9"/>
    <w:rsid w:val="004655BB"/>
    <w:rsid w:val="00466169"/>
    <w:rsid w:val="00466EA8"/>
    <w:rsid w:val="00467A55"/>
    <w:rsid w:val="004701C6"/>
    <w:rsid w:val="004730BC"/>
    <w:rsid w:val="00474922"/>
    <w:rsid w:val="00477AFC"/>
    <w:rsid w:val="00480B7D"/>
    <w:rsid w:val="00482809"/>
    <w:rsid w:val="0048304D"/>
    <w:rsid w:val="004843DE"/>
    <w:rsid w:val="00486A2D"/>
    <w:rsid w:val="0048761C"/>
    <w:rsid w:val="00487A0F"/>
    <w:rsid w:val="00487D8C"/>
    <w:rsid w:val="004908D7"/>
    <w:rsid w:val="00490F4E"/>
    <w:rsid w:val="0049226D"/>
    <w:rsid w:val="00493080"/>
    <w:rsid w:val="0049327B"/>
    <w:rsid w:val="004959B1"/>
    <w:rsid w:val="00495B18"/>
    <w:rsid w:val="004A15E1"/>
    <w:rsid w:val="004A3CB7"/>
    <w:rsid w:val="004A5185"/>
    <w:rsid w:val="004A66B3"/>
    <w:rsid w:val="004B0A06"/>
    <w:rsid w:val="004B103E"/>
    <w:rsid w:val="004B1A24"/>
    <w:rsid w:val="004B1D12"/>
    <w:rsid w:val="004B33B6"/>
    <w:rsid w:val="004B3F96"/>
    <w:rsid w:val="004B5C68"/>
    <w:rsid w:val="004B6387"/>
    <w:rsid w:val="004C0C24"/>
    <w:rsid w:val="004C3335"/>
    <w:rsid w:val="004C33F1"/>
    <w:rsid w:val="004C7EC3"/>
    <w:rsid w:val="004D0FD1"/>
    <w:rsid w:val="004D2146"/>
    <w:rsid w:val="004D334D"/>
    <w:rsid w:val="004D3E1B"/>
    <w:rsid w:val="004D44B0"/>
    <w:rsid w:val="004D4DBD"/>
    <w:rsid w:val="004D7C43"/>
    <w:rsid w:val="004D7CE9"/>
    <w:rsid w:val="004E0A0F"/>
    <w:rsid w:val="004E0C46"/>
    <w:rsid w:val="004E139B"/>
    <w:rsid w:val="004E2112"/>
    <w:rsid w:val="004E451E"/>
    <w:rsid w:val="004E4618"/>
    <w:rsid w:val="004E57A1"/>
    <w:rsid w:val="004E6689"/>
    <w:rsid w:val="004E681C"/>
    <w:rsid w:val="004F2320"/>
    <w:rsid w:val="004F24B9"/>
    <w:rsid w:val="004F5404"/>
    <w:rsid w:val="004F5AD7"/>
    <w:rsid w:val="004F5B71"/>
    <w:rsid w:val="004F62A3"/>
    <w:rsid w:val="004F6DC3"/>
    <w:rsid w:val="004F7553"/>
    <w:rsid w:val="005008C7"/>
    <w:rsid w:val="005016EE"/>
    <w:rsid w:val="00503141"/>
    <w:rsid w:val="00503A59"/>
    <w:rsid w:val="00503E92"/>
    <w:rsid w:val="00504404"/>
    <w:rsid w:val="00504A79"/>
    <w:rsid w:val="00507E1E"/>
    <w:rsid w:val="005100DC"/>
    <w:rsid w:val="005113FC"/>
    <w:rsid w:val="0051196C"/>
    <w:rsid w:val="00512A19"/>
    <w:rsid w:val="00512D2B"/>
    <w:rsid w:val="005142F6"/>
    <w:rsid w:val="00514C90"/>
    <w:rsid w:val="00516871"/>
    <w:rsid w:val="005175DA"/>
    <w:rsid w:val="00521276"/>
    <w:rsid w:val="005215EC"/>
    <w:rsid w:val="005219CD"/>
    <w:rsid w:val="0052571E"/>
    <w:rsid w:val="00526097"/>
    <w:rsid w:val="005279DD"/>
    <w:rsid w:val="005306B9"/>
    <w:rsid w:val="0053252D"/>
    <w:rsid w:val="0053643B"/>
    <w:rsid w:val="00540275"/>
    <w:rsid w:val="0054064D"/>
    <w:rsid w:val="005422C8"/>
    <w:rsid w:val="00542B21"/>
    <w:rsid w:val="005433DC"/>
    <w:rsid w:val="00546DAD"/>
    <w:rsid w:val="00546F0D"/>
    <w:rsid w:val="005503CF"/>
    <w:rsid w:val="00550EC1"/>
    <w:rsid w:val="00551EF9"/>
    <w:rsid w:val="00552C18"/>
    <w:rsid w:val="005542AF"/>
    <w:rsid w:val="0055480C"/>
    <w:rsid w:val="00555E23"/>
    <w:rsid w:val="0056211E"/>
    <w:rsid w:val="00562121"/>
    <w:rsid w:val="00562EA9"/>
    <w:rsid w:val="0056448B"/>
    <w:rsid w:val="005669E3"/>
    <w:rsid w:val="0056758D"/>
    <w:rsid w:val="005705B6"/>
    <w:rsid w:val="00571304"/>
    <w:rsid w:val="00580F25"/>
    <w:rsid w:val="00581998"/>
    <w:rsid w:val="00583358"/>
    <w:rsid w:val="00583B15"/>
    <w:rsid w:val="00585D6A"/>
    <w:rsid w:val="00586380"/>
    <w:rsid w:val="00586B2C"/>
    <w:rsid w:val="00590444"/>
    <w:rsid w:val="0059045E"/>
    <w:rsid w:val="00591A77"/>
    <w:rsid w:val="005929A9"/>
    <w:rsid w:val="00592B1F"/>
    <w:rsid w:val="00592B7F"/>
    <w:rsid w:val="00594016"/>
    <w:rsid w:val="0059404D"/>
    <w:rsid w:val="00596495"/>
    <w:rsid w:val="00596900"/>
    <w:rsid w:val="00596C1E"/>
    <w:rsid w:val="00596C5F"/>
    <w:rsid w:val="00597C9F"/>
    <w:rsid w:val="00597E6E"/>
    <w:rsid w:val="005A0820"/>
    <w:rsid w:val="005A260C"/>
    <w:rsid w:val="005A3758"/>
    <w:rsid w:val="005A4E4F"/>
    <w:rsid w:val="005B0E15"/>
    <w:rsid w:val="005B2E18"/>
    <w:rsid w:val="005B3ACD"/>
    <w:rsid w:val="005B67FE"/>
    <w:rsid w:val="005B71DE"/>
    <w:rsid w:val="005B7FCE"/>
    <w:rsid w:val="005C00E0"/>
    <w:rsid w:val="005C14ED"/>
    <w:rsid w:val="005C17A2"/>
    <w:rsid w:val="005C264B"/>
    <w:rsid w:val="005C2E6E"/>
    <w:rsid w:val="005C35F6"/>
    <w:rsid w:val="005C42F9"/>
    <w:rsid w:val="005C4634"/>
    <w:rsid w:val="005C54EC"/>
    <w:rsid w:val="005C64D2"/>
    <w:rsid w:val="005C6568"/>
    <w:rsid w:val="005C666E"/>
    <w:rsid w:val="005C6687"/>
    <w:rsid w:val="005D0063"/>
    <w:rsid w:val="005D08EE"/>
    <w:rsid w:val="005D7390"/>
    <w:rsid w:val="005E1048"/>
    <w:rsid w:val="005E10E8"/>
    <w:rsid w:val="005E1DBF"/>
    <w:rsid w:val="005E4887"/>
    <w:rsid w:val="005E4BA6"/>
    <w:rsid w:val="005E4C3C"/>
    <w:rsid w:val="005E6CBA"/>
    <w:rsid w:val="005E6F4C"/>
    <w:rsid w:val="005E7AB5"/>
    <w:rsid w:val="005F00C2"/>
    <w:rsid w:val="005F1A18"/>
    <w:rsid w:val="005F300F"/>
    <w:rsid w:val="005F3013"/>
    <w:rsid w:val="005F342C"/>
    <w:rsid w:val="005F4125"/>
    <w:rsid w:val="005F4AB1"/>
    <w:rsid w:val="005F521A"/>
    <w:rsid w:val="005F5CE5"/>
    <w:rsid w:val="005F5F08"/>
    <w:rsid w:val="0060086C"/>
    <w:rsid w:val="00603AF8"/>
    <w:rsid w:val="0060631B"/>
    <w:rsid w:val="00606AE2"/>
    <w:rsid w:val="00607117"/>
    <w:rsid w:val="0061038B"/>
    <w:rsid w:val="00611DD2"/>
    <w:rsid w:val="006138BE"/>
    <w:rsid w:val="00614BB9"/>
    <w:rsid w:val="00615B7D"/>
    <w:rsid w:val="00620C43"/>
    <w:rsid w:val="00623184"/>
    <w:rsid w:val="006241B6"/>
    <w:rsid w:val="006246C2"/>
    <w:rsid w:val="0062594A"/>
    <w:rsid w:val="00632560"/>
    <w:rsid w:val="00633404"/>
    <w:rsid w:val="00635789"/>
    <w:rsid w:val="0063698F"/>
    <w:rsid w:val="0063757B"/>
    <w:rsid w:val="00640AB6"/>
    <w:rsid w:val="00640B0A"/>
    <w:rsid w:val="00641705"/>
    <w:rsid w:val="00641FA1"/>
    <w:rsid w:val="006428DF"/>
    <w:rsid w:val="00642E42"/>
    <w:rsid w:val="00644AAC"/>
    <w:rsid w:val="00644FFB"/>
    <w:rsid w:val="006463BB"/>
    <w:rsid w:val="00647164"/>
    <w:rsid w:val="006512D5"/>
    <w:rsid w:val="00651596"/>
    <w:rsid w:val="006519B4"/>
    <w:rsid w:val="0065276D"/>
    <w:rsid w:val="00652D2F"/>
    <w:rsid w:val="00655811"/>
    <w:rsid w:val="00656CD3"/>
    <w:rsid w:val="006608D6"/>
    <w:rsid w:val="00660AE3"/>
    <w:rsid w:val="006615A1"/>
    <w:rsid w:val="00662B56"/>
    <w:rsid w:val="0066700B"/>
    <w:rsid w:val="00667A0E"/>
    <w:rsid w:val="006702A8"/>
    <w:rsid w:val="00671490"/>
    <w:rsid w:val="006718CC"/>
    <w:rsid w:val="0067197F"/>
    <w:rsid w:val="0067234F"/>
    <w:rsid w:val="00672373"/>
    <w:rsid w:val="00673859"/>
    <w:rsid w:val="006745EB"/>
    <w:rsid w:val="006755B2"/>
    <w:rsid w:val="00676467"/>
    <w:rsid w:val="00680964"/>
    <w:rsid w:val="00683450"/>
    <w:rsid w:val="00684B3A"/>
    <w:rsid w:val="00684B90"/>
    <w:rsid w:val="0068561D"/>
    <w:rsid w:val="0068664F"/>
    <w:rsid w:val="006929DB"/>
    <w:rsid w:val="0069561E"/>
    <w:rsid w:val="00697B58"/>
    <w:rsid w:val="00697D3D"/>
    <w:rsid w:val="006A07C9"/>
    <w:rsid w:val="006A0905"/>
    <w:rsid w:val="006A1515"/>
    <w:rsid w:val="006A1818"/>
    <w:rsid w:val="006A4676"/>
    <w:rsid w:val="006A572E"/>
    <w:rsid w:val="006B1F7D"/>
    <w:rsid w:val="006B2F35"/>
    <w:rsid w:val="006B37AF"/>
    <w:rsid w:val="006B3E94"/>
    <w:rsid w:val="006B4C2C"/>
    <w:rsid w:val="006B4E41"/>
    <w:rsid w:val="006B5720"/>
    <w:rsid w:val="006B64F3"/>
    <w:rsid w:val="006B654B"/>
    <w:rsid w:val="006B68C3"/>
    <w:rsid w:val="006B78CD"/>
    <w:rsid w:val="006C1587"/>
    <w:rsid w:val="006C19BE"/>
    <w:rsid w:val="006C1A8B"/>
    <w:rsid w:val="006C7351"/>
    <w:rsid w:val="006D0A05"/>
    <w:rsid w:val="006D1D96"/>
    <w:rsid w:val="006D3A04"/>
    <w:rsid w:val="006D4C75"/>
    <w:rsid w:val="006D4F23"/>
    <w:rsid w:val="006D7032"/>
    <w:rsid w:val="006D7109"/>
    <w:rsid w:val="006D7C78"/>
    <w:rsid w:val="006E0F58"/>
    <w:rsid w:val="006E14DB"/>
    <w:rsid w:val="006E1508"/>
    <w:rsid w:val="006E173E"/>
    <w:rsid w:val="006E32BE"/>
    <w:rsid w:val="006E3E56"/>
    <w:rsid w:val="006E4731"/>
    <w:rsid w:val="006E6170"/>
    <w:rsid w:val="006E6EC0"/>
    <w:rsid w:val="006F0100"/>
    <w:rsid w:val="006F0CF7"/>
    <w:rsid w:val="006F11A8"/>
    <w:rsid w:val="006F1715"/>
    <w:rsid w:val="006F258A"/>
    <w:rsid w:val="006F2A47"/>
    <w:rsid w:val="006F33F2"/>
    <w:rsid w:val="006F3436"/>
    <w:rsid w:val="006F3C31"/>
    <w:rsid w:val="006F57BD"/>
    <w:rsid w:val="006F7C99"/>
    <w:rsid w:val="006F7DEA"/>
    <w:rsid w:val="00703221"/>
    <w:rsid w:val="00703516"/>
    <w:rsid w:val="00706014"/>
    <w:rsid w:val="00707478"/>
    <w:rsid w:val="00710607"/>
    <w:rsid w:val="00710CA4"/>
    <w:rsid w:val="00714E1E"/>
    <w:rsid w:val="00715EB4"/>
    <w:rsid w:val="00716CE6"/>
    <w:rsid w:val="007175C1"/>
    <w:rsid w:val="00717E15"/>
    <w:rsid w:val="00722691"/>
    <w:rsid w:val="00723DA3"/>
    <w:rsid w:val="00724CD5"/>
    <w:rsid w:val="007269E2"/>
    <w:rsid w:val="00730DE4"/>
    <w:rsid w:val="0073193A"/>
    <w:rsid w:val="00732E0C"/>
    <w:rsid w:val="00741599"/>
    <w:rsid w:val="00742914"/>
    <w:rsid w:val="007507B3"/>
    <w:rsid w:val="00750F17"/>
    <w:rsid w:val="0075152A"/>
    <w:rsid w:val="00751941"/>
    <w:rsid w:val="00751E45"/>
    <w:rsid w:val="0075276A"/>
    <w:rsid w:val="00753612"/>
    <w:rsid w:val="0075372F"/>
    <w:rsid w:val="00753A52"/>
    <w:rsid w:val="00754572"/>
    <w:rsid w:val="00754712"/>
    <w:rsid w:val="007558E3"/>
    <w:rsid w:val="00760668"/>
    <w:rsid w:val="00763C34"/>
    <w:rsid w:val="007640D6"/>
    <w:rsid w:val="0076607D"/>
    <w:rsid w:val="007662A1"/>
    <w:rsid w:val="00767B1E"/>
    <w:rsid w:val="007729A9"/>
    <w:rsid w:val="00775EF8"/>
    <w:rsid w:val="00776896"/>
    <w:rsid w:val="00777FFD"/>
    <w:rsid w:val="00780691"/>
    <w:rsid w:val="00780F03"/>
    <w:rsid w:val="007823FA"/>
    <w:rsid w:val="007843F5"/>
    <w:rsid w:val="00784917"/>
    <w:rsid w:val="00784FDB"/>
    <w:rsid w:val="00785B4B"/>
    <w:rsid w:val="00785DCE"/>
    <w:rsid w:val="007903BB"/>
    <w:rsid w:val="0079051F"/>
    <w:rsid w:val="007912AA"/>
    <w:rsid w:val="00794586"/>
    <w:rsid w:val="00795CD1"/>
    <w:rsid w:val="00796A04"/>
    <w:rsid w:val="007970BD"/>
    <w:rsid w:val="007977F2"/>
    <w:rsid w:val="007A0A76"/>
    <w:rsid w:val="007A1A0A"/>
    <w:rsid w:val="007A21E0"/>
    <w:rsid w:val="007A23E3"/>
    <w:rsid w:val="007A3493"/>
    <w:rsid w:val="007A3F12"/>
    <w:rsid w:val="007A485C"/>
    <w:rsid w:val="007A4AE8"/>
    <w:rsid w:val="007A5D91"/>
    <w:rsid w:val="007A7D87"/>
    <w:rsid w:val="007B0B6D"/>
    <w:rsid w:val="007B45DC"/>
    <w:rsid w:val="007B5644"/>
    <w:rsid w:val="007B637E"/>
    <w:rsid w:val="007C061A"/>
    <w:rsid w:val="007C3FE7"/>
    <w:rsid w:val="007C5F3D"/>
    <w:rsid w:val="007C7DFC"/>
    <w:rsid w:val="007D0DBD"/>
    <w:rsid w:val="007D450C"/>
    <w:rsid w:val="007D6283"/>
    <w:rsid w:val="007D704C"/>
    <w:rsid w:val="007E0B49"/>
    <w:rsid w:val="007E15E6"/>
    <w:rsid w:val="007E2B88"/>
    <w:rsid w:val="007E412E"/>
    <w:rsid w:val="007E458B"/>
    <w:rsid w:val="007E4994"/>
    <w:rsid w:val="007E52EF"/>
    <w:rsid w:val="007E5883"/>
    <w:rsid w:val="007E75F8"/>
    <w:rsid w:val="007E7BC3"/>
    <w:rsid w:val="007F027A"/>
    <w:rsid w:val="007F1CB5"/>
    <w:rsid w:val="007F241C"/>
    <w:rsid w:val="007F3D6A"/>
    <w:rsid w:val="007F4096"/>
    <w:rsid w:val="007F56A5"/>
    <w:rsid w:val="007F6273"/>
    <w:rsid w:val="007F6BBE"/>
    <w:rsid w:val="00800C5D"/>
    <w:rsid w:val="00801355"/>
    <w:rsid w:val="00801A0D"/>
    <w:rsid w:val="00801A50"/>
    <w:rsid w:val="008032F5"/>
    <w:rsid w:val="00803A09"/>
    <w:rsid w:val="008065BE"/>
    <w:rsid w:val="00806CE0"/>
    <w:rsid w:val="0081015B"/>
    <w:rsid w:val="008104AB"/>
    <w:rsid w:val="008123C2"/>
    <w:rsid w:val="00813110"/>
    <w:rsid w:val="008132DB"/>
    <w:rsid w:val="00814BE8"/>
    <w:rsid w:val="00814DF6"/>
    <w:rsid w:val="00814E07"/>
    <w:rsid w:val="00816329"/>
    <w:rsid w:val="00820EA1"/>
    <w:rsid w:val="00822059"/>
    <w:rsid w:val="008228CE"/>
    <w:rsid w:val="00823A15"/>
    <w:rsid w:val="00823FCF"/>
    <w:rsid w:val="00824D71"/>
    <w:rsid w:val="00825310"/>
    <w:rsid w:val="00826245"/>
    <w:rsid w:val="00830083"/>
    <w:rsid w:val="0083122A"/>
    <w:rsid w:val="00831512"/>
    <w:rsid w:val="00831FF5"/>
    <w:rsid w:val="00833CBD"/>
    <w:rsid w:val="00833DC9"/>
    <w:rsid w:val="00834596"/>
    <w:rsid w:val="00840F1F"/>
    <w:rsid w:val="008424E7"/>
    <w:rsid w:val="0084289A"/>
    <w:rsid w:val="00844386"/>
    <w:rsid w:val="008445BA"/>
    <w:rsid w:val="0084536F"/>
    <w:rsid w:val="00846FBC"/>
    <w:rsid w:val="0085096D"/>
    <w:rsid w:val="00851FAD"/>
    <w:rsid w:val="00852633"/>
    <w:rsid w:val="008555F2"/>
    <w:rsid w:val="00861D9D"/>
    <w:rsid w:val="00863BC2"/>
    <w:rsid w:val="00864E37"/>
    <w:rsid w:val="0086671C"/>
    <w:rsid w:val="00866816"/>
    <w:rsid w:val="00867E05"/>
    <w:rsid w:val="00871EF2"/>
    <w:rsid w:val="00873A60"/>
    <w:rsid w:val="00874B8B"/>
    <w:rsid w:val="0087603A"/>
    <w:rsid w:val="008762E2"/>
    <w:rsid w:val="00880BEF"/>
    <w:rsid w:val="008818CB"/>
    <w:rsid w:val="00881985"/>
    <w:rsid w:val="00882472"/>
    <w:rsid w:val="00885B51"/>
    <w:rsid w:val="00885C64"/>
    <w:rsid w:val="0088610B"/>
    <w:rsid w:val="00887C34"/>
    <w:rsid w:val="00887D42"/>
    <w:rsid w:val="0089177C"/>
    <w:rsid w:val="00893EF1"/>
    <w:rsid w:val="0089444A"/>
    <w:rsid w:val="00897663"/>
    <w:rsid w:val="008A024A"/>
    <w:rsid w:val="008A180B"/>
    <w:rsid w:val="008A1A9F"/>
    <w:rsid w:val="008A3FC4"/>
    <w:rsid w:val="008A49C6"/>
    <w:rsid w:val="008A4FB8"/>
    <w:rsid w:val="008A6A1E"/>
    <w:rsid w:val="008B1917"/>
    <w:rsid w:val="008B24CF"/>
    <w:rsid w:val="008B517D"/>
    <w:rsid w:val="008B564F"/>
    <w:rsid w:val="008B5EF1"/>
    <w:rsid w:val="008C0420"/>
    <w:rsid w:val="008C073D"/>
    <w:rsid w:val="008C12F9"/>
    <w:rsid w:val="008C1D8A"/>
    <w:rsid w:val="008C1FA6"/>
    <w:rsid w:val="008C248E"/>
    <w:rsid w:val="008D2BD3"/>
    <w:rsid w:val="008D2EB2"/>
    <w:rsid w:val="008D4892"/>
    <w:rsid w:val="008D4F6F"/>
    <w:rsid w:val="008D59BD"/>
    <w:rsid w:val="008D777A"/>
    <w:rsid w:val="008E0914"/>
    <w:rsid w:val="008E1792"/>
    <w:rsid w:val="008E27AE"/>
    <w:rsid w:val="008E3BF3"/>
    <w:rsid w:val="008E5288"/>
    <w:rsid w:val="008E52F7"/>
    <w:rsid w:val="008E5932"/>
    <w:rsid w:val="008E61D9"/>
    <w:rsid w:val="008F07A6"/>
    <w:rsid w:val="008F0FBC"/>
    <w:rsid w:val="008F1589"/>
    <w:rsid w:val="008F2C7A"/>
    <w:rsid w:val="008F3B74"/>
    <w:rsid w:val="008F3E4E"/>
    <w:rsid w:val="008F5FCE"/>
    <w:rsid w:val="008F64F6"/>
    <w:rsid w:val="008F6EC6"/>
    <w:rsid w:val="008F77FF"/>
    <w:rsid w:val="0090018F"/>
    <w:rsid w:val="00901DD6"/>
    <w:rsid w:val="00903CB3"/>
    <w:rsid w:val="00904037"/>
    <w:rsid w:val="0090435A"/>
    <w:rsid w:val="009047CC"/>
    <w:rsid w:val="00906D47"/>
    <w:rsid w:val="00907D87"/>
    <w:rsid w:val="009103FC"/>
    <w:rsid w:val="00911B49"/>
    <w:rsid w:val="009128A5"/>
    <w:rsid w:val="00915F36"/>
    <w:rsid w:val="0092046F"/>
    <w:rsid w:val="00920DF8"/>
    <w:rsid w:val="0092178C"/>
    <w:rsid w:val="009225E1"/>
    <w:rsid w:val="00926708"/>
    <w:rsid w:val="0092716E"/>
    <w:rsid w:val="00930000"/>
    <w:rsid w:val="00931927"/>
    <w:rsid w:val="009330CE"/>
    <w:rsid w:val="00933457"/>
    <w:rsid w:val="00933582"/>
    <w:rsid w:val="0093505F"/>
    <w:rsid w:val="009360D3"/>
    <w:rsid w:val="00936F95"/>
    <w:rsid w:val="00937D83"/>
    <w:rsid w:val="00940044"/>
    <w:rsid w:val="00940DBE"/>
    <w:rsid w:val="00941B9B"/>
    <w:rsid w:val="00943086"/>
    <w:rsid w:val="00943621"/>
    <w:rsid w:val="00944C06"/>
    <w:rsid w:val="0094559B"/>
    <w:rsid w:val="0094570C"/>
    <w:rsid w:val="00945E17"/>
    <w:rsid w:val="0094646E"/>
    <w:rsid w:val="00950306"/>
    <w:rsid w:val="00956AD4"/>
    <w:rsid w:val="00956DB4"/>
    <w:rsid w:val="009575EC"/>
    <w:rsid w:val="00960822"/>
    <w:rsid w:val="00960911"/>
    <w:rsid w:val="009624B2"/>
    <w:rsid w:val="009630BB"/>
    <w:rsid w:val="00964BBC"/>
    <w:rsid w:val="00975157"/>
    <w:rsid w:val="00976248"/>
    <w:rsid w:val="009775D4"/>
    <w:rsid w:val="0098098B"/>
    <w:rsid w:val="00981117"/>
    <w:rsid w:val="009812B2"/>
    <w:rsid w:val="0098152A"/>
    <w:rsid w:val="00981609"/>
    <w:rsid w:val="0098359F"/>
    <w:rsid w:val="00984C56"/>
    <w:rsid w:val="00985985"/>
    <w:rsid w:val="009862C4"/>
    <w:rsid w:val="00987D04"/>
    <w:rsid w:val="0099133A"/>
    <w:rsid w:val="009934AA"/>
    <w:rsid w:val="00994022"/>
    <w:rsid w:val="009941D9"/>
    <w:rsid w:val="00994494"/>
    <w:rsid w:val="00994B04"/>
    <w:rsid w:val="009952FB"/>
    <w:rsid w:val="0099684B"/>
    <w:rsid w:val="00997FEA"/>
    <w:rsid w:val="009A029D"/>
    <w:rsid w:val="009A092D"/>
    <w:rsid w:val="009A32FB"/>
    <w:rsid w:val="009A4934"/>
    <w:rsid w:val="009A64C4"/>
    <w:rsid w:val="009A7F25"/>
    <w:rsid w:val="009B161F"/>
    <w:rsid w:val="009B183F"/>
    <w:rsid w:val="009B4970"/>
    <w:rsid w:val="009B6108"/>
    <w:rsid w:val="009B65F3"/>
    <w:rsid w:val="009C102E"/>
    <w:rsid w:val="009C405B"/>
    <w:rsid w:val="009C5600"/>
    <w:rsid w:val="009C74D9"/>
    <w:rsid w:val="009D1F54"/>
    <w:rsid w:val="009D2437"/>
    <w:rsid w:val="009D3FB4"/>
    <w:rsid w:val="009D79B2"/>
    <w:rsid w:val="009E020F"/>
    <w:rsid w:val="009E2223"/>
    <w:rsid w:val="009E34C9"/>
    <w:rsid w:val="009E6DEF"/>
    <w:rsid w:val="009E778D"/>
    <w:rsid w:val="009F07D3"/>
    <w:rsid w:val="009F16C9"/>
    <w:rsid w:val="009F16E7"/>
    <w:rsid w:val="009F3565"/>
    <w:rsid w:val="009F70E9"/>
    <w:rsid w:val="00A004DD"/>
    <w:rsid w:val="00A01020"/>
    <w:rsid w:val="00A01749"/>
    <w:rsid w:val="00A05C40"/>
    <w:rsid w:val="00A066FA"/>
    <w:rsid w:val="00A07B5D"/>
    <w:rsid w:val="00A106C3"/>
    <w:rsid w:val="00A130FE"/>
    <w:rsid w:val="00A1353E"/>
    <w:rsid w:val="00A13BB8"/>
    <w:rsid w:val="00A16178"/>
    <w:rsid w:val="00A16A61"/>
    <w:rsid w:val="00A2158E"/>
    <w:rsid w:val="00A241FD"/>
    <w:rsid w:val="00A24F0B"/>
    <w:rsid w:val="00A30A4A"/>
    <w:rsid w:val="00A31066"/>
    <w:rsid w:val="00A31A4F"/>
    <w:rsid w:val="00A31F37"/>
    <w:rsid w:val="00A333B0"/>
    <w:rsid w:val="00A3427F"/>
    <w:rsid w:val="00A34BAC"/>
    <w:rsid w:val="00A352F0"/>
    <w:rsid w:val="00A35A57"/>
    <w:rsid w:val="00A377F2"/>
    <w:rsid w:val="00A409EF"/>
    <w:rsid w:val="00A40B40"/>
    <w:rsid w:val="00A41657"/>
    <w:rsid w:val="00A41ED6"/>
    <w:rsid w:val="00A4266D"/>
    <w:rsid w:val="00A42755"/>
    <w:rsid w:val="00A42FAC"/>
    <w:rsid w:val="00A440CB"/>
    <w:rsid w:val="00A44AB3"/>
    <w:rsid w:val="00A462A3"/>
    <w:rsid w:val="00A47B20"/>
    <w:rsid w:val="00A50E55"/>
    <w:rsid w:val="00A5348B"/>
    <w:rsid w:val="00A53958"/>
    <w:rsid w:val="00A5395F"/>
    <w:rsid w:val="00A553CB"/>
    <w:rsid w:val="00A5558C"/>
    <w:rsid w:val="00A556F4"/>
    <w:rsid w:val="00A6047C"/>
    <w:rsid w:val="00A6069D"/>
    <w:rsid w:val="00A6083D"/>
    <w:rsid w:val="00A64CDC"/>
    <w:rsid w:val="00A65B1D"/>
    <w:rsid w:val="00A660D7"/>
    <w:rsid w:val="00A6641B"/>
    <w:rsid w:val="00A6772F"/>
    <w:rsid w:val="00A678DB"/>
    <w:rsid w:val="00A72CB4"/>
    <w:rsid w:val="00A74345"/>
    <w:rsid w:val="00A746A0"/>
    <w:rsid w:val="00A75D03"/>
    <w:rsid w:val="00A76186"/>
    <w:rsid w:val="00A76EA8"/>
    <w:rsid w:val="00A81462"/>
    <w:rsid w:val="00A838F3"/>
    <w:rsid w:val="00A84946"/>
    <w:rsid w:val="00A85B7A"/>
    <w:rsid w:val="00A90975"/>
    <w:rsid w:val="00A91C6A"/>
    <w:rsid w:val="00A91D73"/>
    <w:rsid w:val="00A923F4"/>
    <w:rsid w:val="00A94E09"/>
    <w:rsid w:val="00A97143"/>
    <w:rsid w:val="00A9716D"/>
    <w:rsid w:val="00AA1915"/>
    <w:rsid w:val="00AA434A"/>
    <w:rsid w:val="00AA4E56"/>
    <w:rsid w:val="00AA655D"/>
    <w:rsid w:val="00AA6CDA"/>
    <w:rsid w:val="00AA7EFB"/>
    <w:rsid w:val="00AB1D9B"/>
    <w:rsid w:val="00AB1DFA"/>
    <w:rsid w:val="00AB32FD"/>
    <w:rsid w:val="00AB5981"/>
    <w:rsid w:val="00AB5D42"/>
    <w:rsid w:val="00AB5EF2"/>
    <w:rsid w:val="00AB6B39"/>
    <w:rsid w:val="00AB70AC"/>
    <w:rsid w:val="00AC0991"/>
    <w:rsid w:val="00AC20FE"/>
    <w:rsid w:val="00AC60DE"/>
    <w:rsid w:val="00AC67E9"/>
    <w:rsid w:val="00AC752E"/>
    <w:rsid w:val="00AC7C26"/>
    <w:rsid w:val="00AD03F2"/>
    <w:rsid w:val="00AD168C"/>
    <w:rsid w:val="00AD1C55"/>
    <w:rsid w:val="00AD2AE0"/>
    <w:rsid w:val="00AD486C"/>
    <w:rsid w:val="00AD6FCA"/>
    <w:rsid w:val="00AD73EF"/>
    <w:rsid w:val="00AE103C"/>
    <w:rsid w:val="00AE25FC"/>
    <w:rsid w:val="00AE2991"/>
    <w:rsid w:val="00AE376D"/>
    <w:rsid w:val="00AE40A1"/>
    <w:rsid w:val="00AE4A4E"/>
    <w:rsid w:val="00AE5DF1"/>
    <w:rsid w:val="00AE6AF6"/>
    <w:rsid w:val="00AE79FC"/>
    <w:rsid w:val="00AE7C58"/>
    <w:rsid w:val="00AF2A62"/>
    <w:rsid w:val="00AF3FBB"/>
    <w:rsid w:val="00AF7DFD"/>
    <w:rsid w:val="00B008E3"/>
    <w:rsid w:val="00B00AA3"/>
    <w:rsid w:val="00B01894"/>
    <w:rsid w:val="00B036E9"/>
    <w:rsid w:val="00B0448E"/>
    <w:rsid w:val="00B05642"/>
    <w:rsid w:val="00B0611A"/>
    <w:rsid w:val="00B07264"/>
    <w:rsid w:val="00B102AB"/>
    <w:rsid w:val="00B103F2"/>
    <w:rsid w:val="00B1373B"/>
    <w:rsid w:val="00B1381A"/>
    <w:rsid w:val="00B13FA6"/>
    <w:rsid w:val="00B15A97"/>
    <w:rsid w:val="00B15E6C"/>
    <w:rsid w:val="00B16A35"/>
    <w:rsid w:val="00B20369"/>
    <w:rsid w:val="00B2102E"/>
    <w:rsid w:val="00B21890"/>
    <w:rsid w:val="00B21DD3"/>
    <w:rsid w:val="00B236D6"/>
    <w:rsid w:val="00B23FF0"/>
    <w:rsid w:val="00B25B43"/>
    <w:rsid w:val="00B260D0"/>
    <w:rsid w:val="00B262C3"/>
    <w:rsid w:val="00B275E9"/>
    <w:rsid w:val="00B305F1"/>
    <w:rsid w:val="00B31789"/>
    <w:rsid w:val="00B34323"/>
    <w:rsid w:val="00B364C2"/>
    <w:rsid w:val="00B415E1"/>
    <w:rsid w:val="00B43668"/>
    <w:rsid w:val="00B44083"/>
    <w:rsid w:val="00B46FB3"/>
    <w:rsid w:val="00B47A2F"/>
    <w:rsid w:val="00B51B31"/>
    <w:rsid w:val="00B52618"/>
    <w:rsid w:val="00B53BB4"/>
    <w:rsid w:val="00B547F7"/>
    <w:rsid w:val="00B56822"/>
    <w:rsid w:val="00B62A46"/>
    <w:rsid w:val="00B633F4"/>
    <w:rsid w:val="00B6381C"/>
    <w:rsid w:val="00B63BB1"/>
    <w:rsid w:val="00B67EEE"/>
    <w:rsid w:val="00B70AA5"/>
    <w:rsid w:val="00B7231E"/>
    <w:rsid w:val="00B731AA"/>
    <w:rsid w:val="00B751F4"/>
    <w:rsid w:val="00B75E31"/>
    <w:rsid w:val="00B77092"/>
    <w:rsid w:val="00B77AE6"/>
    <w:rsid w:val="00B819E1"/>
    <w:rsid w:val="00B82949"/>
    <w:rsid w:val="00B83C9C"/>
    <w:rsid w:val="00B84489"/>
    <w:rsid w:val="00B8515B"/>
    <w:rsid w:val="00B87337"/>
    <w:rsid w:val="00B91144"/>
    <w:rsid w:val="00B9483F"/>
    <w:rsid w:val="00B95AB3"/>
    <w:rsid w:val="00BA0177"/>
    <w:rsid w:val="00BA1506"/>
    <w:rsid w:val="00BA2486"/>
    <w:rsid w:val="00BA3869"/>
    <w:rsid w:val="00BA548F"/>
    <w:rsid w:val="00BA5A59"/>
    <w:rsid w:val="00BA79BA"/>
    <w:rsid w:val="00BB109E"/>
    <w:rsid w:val="00BB1375"/>
    <w:rsid w:val="00BB6103"/>
    <w:rsid w:val="00BB7150"/>
    <w:rsid w:val="00BC1A5D"/>
    <w:rsid w:val="00BC2388"/>
    <w:rsid w:val="00BC2AE0"/>
    <w:rsid w:val="00BC3580"/>
    <w:rsid w:val="00BD004C"/>
    <w:rsid w:val="00BD3C22"/>
    <w:rsid w:val="00BD464A"/>
    <w:rsid w:val="00BD617C"/>
    <w:rsid w:val="00BD7812"/>
    <w:rsid w:val="00BD7A80"/>
    <w:rsid w:val="00BE0F65"/>
    <w:rsid w:val="00BE1B33"/>
    <w:rsid w:val="00BE1E11"/>
    <w:rsid w:val="00BE21E9"/>
    <w:rsid w:val="00BE3A0F"/>
    <w:rsid w:val="00BE6EF4"/>
    <w:rsid w:val="00BE77B5"/>
    <w:rsid w:val="00BF01C0"/>
    <w:rsid w:val="00BF19D1"/>
    <w:rsid w:val="00BF3373"/>
    <w:rsid w:val="00BF42D2"/>
    <w:rsid w:val="00BF48D8"/>
    <w:rsid w:val="00BF559E"/>
    <w:rsid w:val="00BF5E05"/>
    <w:rsid w:val="00BF6630"/>
    <w:rsid w:val="00BF7B42"/>
    <w:rsid w:val="00C006FE"/>
    <w:rsid w:val="00C049BC"/>
    <w:rsid w:val="00C05793"/>
    <w:rsid w:val="00C05F3F"/>
    <w:rsid w:val="00C06441"/>
    <w:rsid w:val="00C077EF"/>
    <w:rsid w:val="00C104F1"/>
    <w:rsid w:val="00C10B90"/>
    <w:rsid w:val="00C12079"/>
    <w:rsid w:val="00C1427D"/>
    <w:rsid w:val="00C14AF3"/>
    <w:rsid w:val="00C15B52"/>
    <w:rsid w:val="00C15B5E"/>
    <w:rsid w:val="00C16461"/>
    <w:rsid w:val="00C164E3"/>
    <w:rsid w:val="00C20713"/>
    <w:rsid w:val="00C26C02"/>
    <w:rsid w:val="00C27CDF"/>
    <w:rsid w:val="00C3086C"/>
    <w:rsid w:val="00C33AFB"/>
    <w:rsid w:val="00C3423C"/>
    <w:rsid w:val="00C35968"/>
    <w:rsid w:val="00C363AA"/>
    <w:rsid w:val="00C404F6"/>
    <w:rsid w:val="00C41FF4"/>
    <w:rsid w:val="00C464AE"/>
    <w:rsid w:val="00C4686B"/>
    <w:rsid w:val="00C5011A"/>
    <w:rsid w:val="00C50132"/>
    <w:rsid w:val="00C51AEC"/>
    <w:rsid w:val="00C51FB3"/>
    <w:rsid w:val="00C53943"/>
    <w:rsid w:val="00C53CCD"/>
    <w:rsid w:val="00C54D57"/>
    <w:rsid w:val="00C5781D"/>
    <w:rsid w:val="00C609F8"/>
    <w:rsid w:val="00C60E9E"/>
    <w:rsid w:val="00C660CD"/>
    <w:rsid w:val="00C6628D"/>
    <w:rsid w:val="00C70EA9"/>
    <w:rsid w:val="00C720EE"/>
    <w:rsid w:val="00C74761"/>
    <w:rsid w:val="00C754DA"/>
    <w:rsid w:val="00C758A8"/>
    <w:rsid w:val="00C7623E"/>
    <w:rsid w:val="00C76E5E"/>
    <w:rsid w:val="00C85DA0"/>
    <w:rsid w:val="00C86CE0"/>
    <w:rsid w:val="00C86F52"/>
    <w:rsid w:val="00C925C8"/>
    <w:rsid w:val="00C92D08"/>
    <w:rsid w:val="00C96472"/>
    <w:rsid w:val="00C96965"/>
    <w:rsid w:val="00CA22DF"/>
    <w:rsid w:val="00CA533A"/>
    <w:rsid w:val="00CA56A8"/>
    <w:rsid w:val="00CA76F4"/>
    <w:rsid w:val="00CB0233"/>
    <w:rsid w:val="00CB1355"/>
    <w:rsid w:val="00CB16EB"/>
    <w:rsid w:val="00CB2F1B"/>
    <w:rsid w:val="00CB60A3"/>
    <w:rsid w:val="00CB6A25"/>
    <w:rsid w:val="00CB725A"/>
    <w:rsid w:val="00CB776A"/>
    <w:rsid w:val="00CC0427"/>
    <w:rsid w:val="00CC21BF"/>
    <w:rsid w:val="00CC32D9"/>
    <w:rsid w:val="00CC46DF"/>
    <w:rsid w:val="00CC4C32"/>
    <w:rsid w:val="00CC4D27"/>
    <w:rsid w:val="00CC5ED2"/>
    <w:rsid w:val="00CC6B40"/>
    <w:rsid w:val="00CC732B"/>
    <w:rsid w:val="00CD35E0"/>
    <w:rsid w:val="00CD3661"/>
    <w:rsid w:val="00CD36F8"/>
    <w:rsid w:val="00CD4D62"/>
    <w:rsid w:val="00CD547F"/>
    <w:rsid w:val="00CD6DD1"/>
    <w:rsid w:val="00CD7D44"/>
    <w:rsid w:val="00CE088E"/>
    <w:rsid w:val="00CE0B75"/>
    <w:rsid w:val="00CE15E8"/>
    <w:rsid w:val="00CE30D3"/>
    <w:rsid w:val="00CE3592"/>
    <w:rsid w:val="00CE52FE"/>
    <w:rsid w:val="00CE64EF"/>
    <w:rsid w:val="00CF0CB9"/>
    <w:rsid w:val="00CF2E93"/>
    <w:rsid w:val="00CF5367"/>
    <w:rsid w:val="00D023EA"/>
    <w:rsid w:val="00D02B4B"/>
    <w:rsid w:val="00D032D0"/>
    <w:rsid w:val="00D07632"/>
    <w:rsid w:val="00D124C5"/>
    <w:rsid w:val="00D13CEF"/>
    <w:rsid w:val="00D16423"/>
    <w:rsid w:val="00D17010"/>
    <w:rsid w:val="00D20A81"/>
    <w:rsid w:val="00D237D4"/>
    <w:rsid w:val="00D24473"/>
    <w:rsid w:val="00D24B55"/>
    <w:rsid w:val="00D261AB"/>
    <w:rsid w:val="00D26FE6"/>
    <w:rsid w:val="00D27110"/>
    <w:rsid w:val="00D27CB3"/>
    <w:rsid w:val="00D30A4C"/>
    <w:rsid w:val="00D30A6A"/>
    <w:rsid w:val="00D330B8"/>
    <w:rsid w:val="00D34DF9"/>
    <w:rsid w:val="00D35D5B"/>
    <w:rsid w:val="00D37640"/>
    <w:rsid w:val="00D3797D"/>
    <w:rsid w:val="00D41B0D"/>
    <w:rsid w:val="00D41C04"/>
    <w:rsid w:val="00D422E2"/>
    <w:rsid w:val="00D436A2"/>
    <w:rsid w:val="00D4490E"/>
    <w:rsid w:val="00D46F02"/>
    <w:rsid w:val="00D4740A"/>
    <w:rsid w:val="00D475EC"/>
    <w:rsid w:val="00D47A54"/>
    <w:rsid w:val="00D504D0"/>
    <w:rsid w:val="00D55428"/>
    <w:rsid w:val="00D557C0"/>
    <w:rsid w:val="00D55A6E"/>
    <w:rsid w:val="00D62398"/>
    <w:rsid w:val="00D649E9"/>
    <w:rsid w:val="00D71D2B"/>
    <w:rsid w:val="00D72BD0"/>
    <w:rsid w:val="00D74240"/>
    <w:rsid w:val="00D7460A"/>
    <w:rsid w:val="00D821BE"/>
    <w:rsid w:val="00D83DFE"/>
    <w:rsid w:val="00D91DAB"/>
    <w:rsid w:val="00D94CE9"/>
    <w:rsid w:val="00D9593B"/>
    <w:rsid w:val="00D97502"/>
    <w:rsid w:val="00D97892"/>
    <w:rsid w:val="00DA03FE"/>
    <w:rsid w:val="00DA08C3"/>
    <w:rsid w:val="00DA3FDB"/>
    <w:rsid w:val="00DA43DD"/>
    <w:rsid w:val="00DA75BC"/>
    <w:rsid w:val="00DA7C33"/>
    <w:rsid w:val="00DB1FE2"/>
    <w:rsid w:val="00DB54C2"/>
    <w:rsid w:val="00DB6C98"/>
    <w:rsid w:val="00DB72A3"/>
    <w:rsid w:val="00DB759D"/>
    <w:rsid w:val="00DB7736"/>
    <w:rsid w:val="00DC0984"/>
    <w:rsid w:val="00DC0A81"/>
    <w:rsid w:val="00DC0DFD"/>
    <w:rsid w:val="00DC2F1C"/>
    <w:rsid w:val="00DC36E1"/>
    <w:rsid w:val="00DC516B"/>
    <w:rsid w:val="00DC6548"/>
    <w:rsid w:val="00DD076B"/>
    <w:rsid w:val="00DD1566"/>
    <w:rsid w:val="00DD2BC8"/>
    <w:rsid w:val="00DD2F46"/>
    <w:rsid w:val="00DD3DF5"/>
    <w:rsid w:val="00DE066B"/>
    <w:rsid w:val="00DE4226"/>
    <w:rsid w:val="00DE45A5"/>
    <w:rsid w:val="00DE4F68"/>
    <w:rsid w:val="00DE5389"/>
    <w:rsid w:val="00DE5F6F"/>
    <w:rsid w:val="00DE7398"/>
    <w:rsid w:val="00DE7720"/>
    <w:rsid w:val="00DF10DB"/>
    <w:rsid w:val="00DF2789"/>
    <w:rsid w:val="00DF292A"/>
    <w:rsid w:val="00DF6734"/>
    <w:rsid w:val="00DF6894"/>
    <w:rsid w:val="00E01B94"/>
    <w:rsid w:val="00E0332F"/>
    <w:rsid w:val="00E03848"/>
    <w:rsid w:val="00E03A78"/>
    <w:rsid w:val="00E04A42"/>
    <w:rsid w:val="00E04D9A"/>
    <w:rsid w:val="00E06B37"/>
    <w:rsid w:val="00E06EA0"/>
    <w:rsid w:val="00E0753E"/>
    <w:rsid w:val="00E075D7"/>
    <w:rsid w:val="00E1101B"/>
    <w:rsid w:val="00E11163"/>
    <w:rsid w:val="00E11636"/>
    <w:rsid w:val="00E1583A"/>
    <w:rsid w:val="00E165AB"/>
    <w:rsid w:val="00E17A7D"/>
    <w:rsid w:val="00E211C8"/>
    <w:rsid w:val="00E22E03"/>
    <w:rsid w:val="00E24A2E"/>
    <w:rsid w:val="00E27AF4"/>
    <w:rsid w:val="00E300E0"/>
    <w:rsid w:val="00E3012D"/>
    <w:rsid w:val="00E32179"/>
    <w:rsid w:val="00E3218F"/>
    <w:rsid w:val="00E32E07"/>
    <w:rsid w:val="00E36457"/>
    <w:rsid w:val="00E36DA0"/>
    <w:rsid w:val="00E3720B"/>
    <w:rsid w:val="00E4125F"/>
    <w:rsid w:val="00E4160E"/>
    <w:rsid w:val="00E41F06"/>
    <w:rsid w:val="00E42B28"/>
    <w:rsid w:val="00E42CBD"/>
    <w:rsid w:val="00E4308D"/>
    <w:rsid w:val="00E43182"/>
    <w:rsid w:val="00E44F82"/>
    <w:rsid w:val="00E451B3"/>
    <w:rsid w:val="00E46B5B"/>
    <w:rsid w:val="00E51EF1"/>
    <w:rsid w:val="00E51F6B"/>
    <w:rsid w:val="00E543E5"/>
    <w:rsid w:val="00E55589"/>
    <w:rsid w:val="00E5583A"/>
    <w:rsid w:val="00E55864"/>
    <w:rsid w:val="00E55BBE"/>
    <w:rsid w:val="00E5647D"/>
    <w:rsid w:val="00E56857"/>
    <w:rsid w:val="00E56A1D"/>
    <w:rsid w:val="00E6130C"/>
    <w:rsid w:val="00E62E58"/>
    <w:rsid w:val="00E640BA"/>
    <w:rsid w:val="00E644A3"/>
    <w:rsid w:val="00E6498E"/>
    <w:rsid w:val="00E658A2"/>
    <w:rsid w:val="00E65A8A"/>
    <w:rsid w:val="00E67ECF"/>
    <w:rsid w:val="00E73A70"/>
    <w:rsid w:val="00E74CD1"/>
    <w:rsid w:val="00E759BE"/>
    <w:rsid w:val="00E76BE0"/>
    <w:rsid w:val="00E80F51"/>
    <w:rsid w:val="00E8131B"/>
    <w:rsid w:val="00E8349B"/>
    <w:rsid w:val="00E8396B"/>
    <w:rsid w:val="00E8417C"/>
    <w:rsid w:val="00E901A6"/>
    <w:rsid w:val="00E91987"/>
    <w:rsid w:val="00E9228F"/>
    <w:rsid w:val="00E9254F"/>
    <w:rsid w:val="00E92919"/>
    <w:rsid w:val="00E9323F"/>
    <w:rsid w:val="00E95888"/>
    <w:rsid w:val="00EA11A8"/>
    <w:rsid w:val="00EA251F"/>
    <w:rsid w:val="00EA2AC6"/>
    <w:rsid w:val="00EA37FE"/>
    <w:rsid w:val="00EA4C1F"/>
    <w:rsid w:val="00EA4ECF"/>
    <w:rsid w:val="00EA620C"/>
    <w:rsid w:val="00EA7377"/>
    <w:rsid w:val="00EB0BE1"/>
    <w:rsid w:val="00EB16F6"/>
    <w:rsid w:val="00EB61CC"/>
    <w:rsid w:val="00EB7B2E"/>
    <w:rsid w:val="00EB7DC3"/>
    <w:rsid w:val="00EC1172"/>
    <w:rsid w:val="00EC1589"/>
    <w:rsid w:val="00EC3779"/>
    <w:rsid w:val="00EC4951"/>
    <w:rsid w:val="00EC6C36"/>
    <w:rsid w:val="00EC78AA"/>
    <w:rsid w:val="00ED4415"/>
    <w:rsid w:val="00ED461E"/>
    <w:rsid w:val="00ED46B5"/>
    <w:rsid w:val="00ED5AE8"/>
    <w:rsid w:val="00ED6F7A"/>
    <w:rsid w:val="00ED7034"/>
    <w:rsid w:val="00ED7299"/>
    <w:rsid w:val="00EE21BE"/>
    <w:rsid w:val="00EE55DC"/>
    <w:rsid w:val="00EE5FD6"/>
    <w:rsid w:val="00EE7C44"/>
    <w:rsid w:val="00EF1103"/>
    <w:rsid w:val="00EF162D"/>
    <w:rsid w:val="00EF309A"/>
    <w:rsid w:val="00EF332B"/>
    <w:rsid w:val="00EF512D"/>
    <w:rsid w:val="00EF5FCF"/>
    <w:rsid w:val="00EF7F7D"/>
    <w:rsid w:val="00F05C87"/>
    <w:rsid w:val="00F0642A"/>
    <w:rsid w:val="00F06A4E"/>
    <w:rsid w:val="00F06DDD"/>
    <w:rsid w:val="00F07300"/>
    <w:rsid w:val="00F11435"/>
    <w:rsid w:val="00F11CC9"/>
    <w:rsid w:val="00F11D86"/>
    <w:rsid w:val="00F1267D"/>
    <w:rsid w:val="00F12F1E"/>
    <w:rsid w:val="00F13C06"/>
    <w:rsid w:val="00F1562D"/>
    <w:rsid w:val="00F1585F"/>
    <w:rsid w:val="00F2080F"/>
    <w:rsid w:val="00F20B45"/>
    <w:rsid w:val="00F23EE9"/>
    <w:rsid w:val="00F23FC4"/>
    <w:rsid w:val="00F24E80"/>
    <w:rsid w:val="00F25DE3"/>
    <w:rsid w:val="00F2696E"/>
    <w:rsid w:val="00F26B27"/>
    <w:rsid w:val="00F31504"/>
    <w:rsid w:val="00F3583E"/>
    <w:rsid w:val="00F4436A"/>
    <w:rsid w:val="00F47B59"/>
    <w:rsid w:val="00F47D0A"/>
    <w:rsid w:val="00F516A7"/>
    <w:rsid w:val="00F52FBA"/>
    <w:rsid w:val="00F55B11"/>
    <w:rsid w:val="00F56223"/>
    <w:rsid w:val="00F6000F"/>
    <w:rsid w:val="00F61C58"/>
    <w:rsid w:val="00F6293F"/>
    <w:rsid w:val="00F63D2D"/>
    <w:rsid w:val="00F64EF8"/>
    <w:rsid w:val="00F7154C"/>
    <w:rsid w:val="00F718D0"/>
    <w:rsid w:val="00F71BC0"/>
    <w:rsid w:val="00F73634"/>
    <w:rsid w:val="00F73B70"/>
    <w:rsid w:val="00F74EAB"/>
    <w:rsid w:val="00F7673E"/>
    <w:rsid w:val="00F775E6"/>
    <w:rsid w:val="00F804A0"/>
    <w:rsid w:val="00F8229C"/>
    <w:rsid w:val="00F82309"/>
    <w:rsid w:val="00F82773"/>
    <w:rsid w:val="00F83113"/>
    <w:rsid w:val="00F8330E"/>
    <w:rsid w:val="00F83AE1"/>
    <w:rsid w:val="00F858BB"/>
    <w:rsid w:val="00F91616"/>
    <w:rsid w:val="00F92B64"/>
    <w:rsid w:val="00F9306E"/>
    <w:rsid w:val="00F93675"/>
    <w:rsid w:val="00F93D62"/>
    <w:rsid w:val="00F941AF"/>
    <w:rsid w:val="00F94594"/>
    <w:rsid w:val="00F969DC"/>
    <w:rsid w:val="00F96A26"/>
    <w:rsid w:val="00F9721A"/>
    <w:rsid w:val="00FA051F"/>
    <w:rsid w:val="00FA1D4B"/>
    <w:rsid w:val="00FA2FD6"/>
    <w:rsid w:val="00FA4E93"/>
    <w:rsid w:val="00FA6721"/>
    <w:rsid w:val="00FA6FB2"/>
    <w:rsid w:val="00FA72CE"/>
    <w:rsid w:val="00FA7631"/>
    <w:rsid w:val="00FA783C"/>
    <w:rsid w:val="00FA7CF1"/>
    <w:rsid w:val="00FB1099"/>
    <w:rsid w:val="00FB168E"/>
    <w:rsid w:val="00FB2098"/>
    <w:rsid w:val="00FB2D65"/>
    <w:rsid w:val="00FB3CC4"/>
    <w:rsid w:val="00FB4059"/>
    <w:rsid w:val="00FB7678"/>
    <w:rsid w:val="00FC23A5"/>
    <w:rsid w:val="00FC4830"/>
    <w:rsid w:val="00FC5188"/>
    <w:rsid w:val="00FC6889"/>
    <w:rsid w:val="00FC732A"/>
    <w:rsid w:val="00FC733B"/>
    <w:rsid w:val="00FD142A"/>
    <w:rsid w:val="00FD224F"/>
    <w:rsid w:val="00FD6C45"/>
    <w:rsid w:val="00FE31C4"/>
    <w:rsid w:val="00FE5699"/>
    <w:rsid w:val="00FE612D"/>
    <w:rsid w:val="00FF019A"/>
    <w:rsid w:val="00FF237C"/>
    <w:rsid w:val="00FF26BD"/>
    <w:rsid w:val="00FF6E2C"/>
    <w:rsid w:val="00FF7A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9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4E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244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44636"/>
  </w:style>
  <w:style w:type="paragraph" w:styleId="Footer">
    <w:name w:val="footer"/>
    <w:basedOn w:val="Normal"/>
    <w:link w:val="FooterChar"/>
    <w:uiPriority w:val="99"/>
    <w:unhideWhenUsed/>
    <w:rsid w:val="00244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6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C858BC-35D3-49DA-ADA9-8CC29E1CA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cp:lastPrinted>2017-03-22T08:15:00Z</cp:lastPrinted>
  <dcterms:created xsi:type="dcterms:W3CDTF">2017-03-30T05:34:00Z</dcterms:created>
  <dcterms:modified xsi:type="dcterms:W3CDTF">2017-03-30T05:34:00Z</dcterms:modified>
</cp:coreProperties>
</file>